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DAAA87E" w14:textId="66314EEA" w:rsidR="00B05C46" w:rsidRDefault="00B05C46" w:rsidP="00E112B3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Supplementary Figure 1: CONSORT diagram of literature review</w:t>
      </w:r>
    </w:p>
    <w:p w14:paraId="6E02BDBA" w14:textId="77777777" w:rsidR="00B05C46" w:rsidRDefault="00B05C46" w:rsidP="00E112B3">
      <w:pPr>
        <w:rPr>
          <w:rFonts w:ascii="Helvetica" w:hAnsi="Helvetica"/>
          <w:b/>
          <w:bCs/>
        </w:rPr>
      </w:pPr>
    </w:p>
    <w:p w14:paraId="732041D9" w14:textId="77777777" w:rsidR="00B05C46" w:rsidRDefault="00B05C46" w:rsidP="00E112B3">
      <w:pPr>
        <w:rPr>
          <w:rFonts w:ascii="Helvetica" w:hAnsi="Helvetica"/>
          <w:b/>
          <w:bCs/>
        </w:rPr>
      </w:pPr>
    </w:p>
    <w:p w14:paraId="33194AD7" w14:textId="5CD9B610" w:rsidR="00B05C46" w:rsidRDefault="00147AA6" w:rsidP="00E112B3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  <w:noProof/>
        </w:rPr>
        <w:drawing>
          <wp:inline distT="0" distB="0" distL="0" distR="0" wp14:anchorId="38C7FE4B" wp14:editId="16AC0BA1">
            <wp:extent cx="3819525" cy="5204719"/>
            <wp:effectExtent l="0" t="0" r="0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833465" cy="522371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0A8B77" w14:textId="77777777" w:rsidR="00B05C46" w:rsidRDefault="00B05C46" w:rsidP="00E112B3">
      <w:pPr>
        <w:rPr>
          <w:rFonts w:ascii="Helvetica" w:hAnsi="Helvetica"/>
          <w:b/>
          <w:bCs/>
        </w:rPr>
      </w:pPr>
    </w:p>
    <w:p w14:paraId="2408E12E" w14:textId="77777777" w:rsidR="00B05C46" w:rsidRDefault="00B05C46" w:rsidP="00E112B3">
      <w:pPr>
        <w:rPr>
          <w:rFonts w:ascii="Helvetica" w:hAnsi="Helvetica"/>
          <w:b/>
          <w:bCs/>
        </w:rPr>
      </w:pPr>
    </w:p>
    <w:p w14:paraId="0EFA845C" w14:textId="3D954F1D" w:rsidR="00E112B3" w:rsidRPr="00AC49C9" w:rsidRDefault="007451C7" w:rsidP="00E112B3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 xml:space="preserve">Supplementary </w:t>
      </w:r>
      <w:r w:rsidR="00E112B3" w:rsidRPr="00AC49C9">
        <w:rPr>
          <w:rFonts w:ascii="Helvetica" w:hAnsi="Helvetica"/>
          <w:b/>
          <w:bCs/>
        </w:rPr>
        <w:t xml:space="preserve">Table </w:t>
      </w:r>
      <w:r w:rsidR="006C71E3">
        <w:rPr>
          <w:rFonts w:ascii="Helvetica" w:hAnsi="Helvetica"/>
          <w:b/>
          <w:bCs/>
        </w:rPr>
        <w:t>1</w:t>
      </w:r>
      <w:r w:rsidR="00E112B3" w:rsidRPr="00AC49C9">
        <w:rPr>
          <w:rFonts w:ascii="Helvetica" w:hAnsi="Helvetica"/>
          <w:b/>
          <w:bCs/>
        </w:rPr>
        <w:t xml:space="preserve">: Patient demographics, treatment, and outcomes in patients treated with different immune checkpoint inhibitors </w:t>
      </w:r>
      <w:r w:rsidR="000F4B90">
        <w:rPr>
          <w:rFonts w:ascii="Helvetica" w:hAnsi="Helvetica"/>
          <w:b/>
          <w:bCs/>
        </w:rPr>
        <w:t xml:space="preserve">who developed immune-related encephalitis </w:t>
      </w:r>
      <w:r w:rsidR="00E112B3">
        <w:rPr>
          <w:rFonts w:ascii="Helvetica" w:hAnsi="Helvetica"/>
          <w:b/>
          <w:bCs/>
        </w:rPr>
        <w:t>identified by systematic literature review.</w:t>
      </w:r>
    </w:p>
    <w:p w14:paraId="4DFA4BCC" w14:textId="317EA5B9" w:rsidR="008D499A" w:rsidRDefault="00E112B3" w:rsidP="004C3504">
      <w:pPr>
        <w:rPr>
          <w:rFonts w:ascii="Helvetica" w:hAnsi="Helvetica"/>
        </w:rPr>
      </w:pPr>
      <w:r>
        <w:rPr>
          <w:rFonts w:ascii="Helvetica" w:hAnsi="Helvetica"/>
        </w:rPr>
        <w:t xml:space="preserve">Abbreviations: AE, autoimmune encephalitis; CTLA4, cytotoxic lymphocyte-associated antigen 4; ICI, immune checkpoint inhibitor; IPI, ipilimumab; NIVO, nivolumab; NSCLC, non-small cell lung cancer; </w:t>
      </w:r>
      <w:proofErr w:type="spellStart"/>
      <w:r>
        <w:rPr>
          <w:rFonts w:ascii="Helvetica" w:hAnsi="Helvetica"/>
        </w:rPr>
        <w:t>Pembro</w:t>
      </w:r>
      <w:proofErr w:type="spellEnd"/>
      <w:r>
        <w:rPr>
          <w:rFonts w:ascii="Helvetica" w:hAnsi="Helvetica"/>
        </w:rPr>
        <w:t>, pembrolizumab; SCLC, small cell lung cancer, SD, standard deviation</w:t>
      </w:r>
    </w:p>
    <w:tbl>
      <w:tblPr>
        <w:tblStyle w:val="TableGrid"/>
        <w:tblW w:w="11019" w:type="dxa"/>
        <w:tblInd w:w="-5" w:type="dxa"/>
        <w:tblLook w:val="04A0" w:firstRow="1" w:lastRow="0" w:firstColumn="1" w:lastColumn="0" w:noHBand="0" w:noVBand="1"/>
      </w:tblPr>
      <w:tblGrid>
        <w:gridCol w:w="1467"/>
        <w:gridCol w:w="1756"/>
        <w:gridCol w:w="2574"/>
        <w:gridCol w:w="2859"/>
        <w:gridCol w:w="1316"/>
        <w:gridCol w:w="1047"/>
      </w:tblGrid>
      <w:tr w:rsidR="00FA2A2B" w:rsidRPr="00A37610" w14:paraId="0FCB4311" w14:textId="77777777" w:rsidTr="00DE1C91">
        <w:tc>
          <w:tcPr>
            <w:tcW w:w="1467" w:type="dxa"/>
          </w:tcPr>
          <w:p w14:paraId="63131D64" w14:textId="77777777" w:rsidR="004C3504" w:rsidRPr="00440A91" w:rsidRDefault="004C3504" w:rsidP="00F87823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  <w:tc>
          <w:tcPr>
            <w:tcW w:w="1756" w:type="dxa"/>
            <w:shd w:val="clear" w:color="auto" w:fill="D9E2F3" w:themeFill="accent1" w:themeFillTint="33"/>
          </w:tcPr>
          <w:p w14:paraId="6F5B6C5A" w14:textId="7D7024A7" w:rsidR="004C3504" w:rsidRPr="00A37610" w:rsidRDefault="004C3504" w:rsidP="00F87823">
            <w:pPr>
              <w:rPr>
                <w:rFonts w:ascii="Helvetica" w:eastAsiaTheme="majorEastAsia" w:hAnsi="Helvetica" w:cstheme="majorBidi"/>
                <w:b/>
                <w:bCs/>
                <w:sz w:val="18"/>
                <w:szCs w:val="18"/>
              </w:rPr>
            </w:pPr>
            <w:r w:rsidRPr="00A37610">
              <w:rPr>
                <w:rFonts w:ascii="Helvetica" w:hAnsi="Helvetica"/>
                <w:b/>
                <w:bCs/>
                <w:sz w:val="18"/>
                <w:szCs w:val="18"/>
              </w:rPr>
              <w:t>PD</w:t>
            </w:r>
            <w:r w:rsidR="00171BAD">
              <w:rPr>
                <w:rFonts w:ascii="Helvetica" w:hAnsi="Helvetica"/>
                <w:b/>
                <w:bCs/>
                <w:sz w:val="18"/>
                <w:szCs w:val="18"/>
              </w:rPr>
              <w:t>-</w:t>
            </w:r>
            <w:r w:rsidRPr="00A37610">
              <w:rPr>
                <w:rFonts w:ascii="Helvetica" w:hAnsi="Helvetica"/>
                <w:b/>
                <w:bCs/>
                <w:sz w:val="18"/>
                <w:szCs w:val="18"/>
              </w:rPr>
              <w:t>L1 inhibitors</w:t>
            </w:r>
            <w:r w:rsidR="00FA2A2B">
              <w:rPr>
                <w:rFonts w:ascii="Helvetica" w:hAnsi="Helvetica"/>
                <w:b/>
                <w:bCs/>
                <w:sz w:val="18"/>
                <w:szCs w:val="18"/>
              </w:rPr>
              <w:t xml:space="preserve"> (atezolizumab)</w:t>
            </w:r>
          </w:p>
          <w:p w14:paraId="2158AF89" w14:textId="523B0331" w:rsidR="004C3504" w:rsidRPr="00A37610" w:rsidRDefault="004C3504" w:rsidP="00FA2A2B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  <w:tc>
          <w:tcPr>
            <w:tcW w:w="2574" w:type="dxa"/>
          </w:tcPr>
          <w:p w14:paraId="6252D18A" w14:textId="7AD0D38E" w:rsidR="004C3504" w:rsidRPr="00A37610" w:rsidRDefault="004C3504" w:rsidP="00FA2A2B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7610">
              <w:rPr>
                <w:rFonts w:ascii="Helvetica" w:hAnsi="Helvetica"/>
                <w:b/>
                <w:bCs/>
                <w:sz w:val="18"/>
                <w:szCs w:val="18"/>
              </w:rPr>
              <w:t xml:space="preserve">PD-1 inhibitors </w:t>
            </w:r>
            <w:r w:rsidR="00FA2A2B">
              <w:rPr>
                <w:rFonts w:ascii="Helvetica" w:hAnsi="Helvetica"/>
                <w:b/>
                <w:bCs/>
                <w:sz w:val="18"/>
                <w:szCs w:val="18"/>
              </w:rPr>
              <w:t>(nivolumab, pembrolizumab)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1E3D92DF" w14:textId="77777777" w:rsidR="004C3504" w:rsidRPr="00A37610" w:rsidRDefault="004C3504" w:rsidP="00F87823">
            <w:pPr>
              <w:rPr>
                <w:rFonts w:ascii="Helvetica" w:eastAsiaTheme="majorEastAsia" w:hAnsi="Helvetica" w:cstheme="majorBidi"/>
                <w:b/>
                <w:bCs/>
                <w:sz w:val="18"/>
                <w:szCs w:val="18"/>
              </w:rPr>
            </w:pPr>
            <w:r w:rsidRPr="00A37610">
              <w:rPr>
                <w:rFonts w:ascii="Helvetica" w:hAnsi="Helvetica"/>
                <w:b/>
                <w:bCs/>
                <w:sz w:val="18"/>
                <w:szCs w:val="18"/>
              </w:rPr>
              <w:t xml:space="preserve">CTLA4 inhibitors </w:t>
            </w:r>
          </w:p>
          <w:p w14:paraId="3B383287" w14:textId="143363C6" w:rsidR="004C3504" w:rsidRPr="00A37610" w:rsidRDefault="004C3504" w:rsidP="00FA2A2B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7610">
              <w:rPr>
                <w:rFonts w:ascii="Helvetica" w:hAnsi="Helvetica"/>
                <w:b/>
                <w:bCs/>
                <w:sz w:val="18"/>
                <w:szCs w:val="18"/>
              </w:rPr>
              <w:t>(</w:t>
            </w:r>
            <w:r w:rsidR="00FA2A2B">
              <w:rPr>
                <w:rFonts w:ascii="Helvetica" w:hAnsi="Helvetica"/>
                <w:b/>
                <w:bCs/>
                <w:sz w:val="18"/>
                <w:szCs w:val="18"/>
              </w:rPr>
              <w:t>ipilimumab</w:t>
            </w:r>
            <w:r w:rsidRPr="00A37610">
              <w:rPr>
                <w:rFonts w:ascii="Helvetica" w:hAnsi="Helvetica"/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1316" w:type="dxa"/>
          </w:tcPr>
          <w:p w14:paraId="75F743C0" w14:textId="77777777" w:rsidR="004C3504" w:rsidRPr="00A37610" w:rsidRDefault="004C3504" w:rsidP="00F87823">
            <w:pPr>
              <w:rPr>
                <w:rFonts w:ascii="Helvetica" w:eastAsiaTheme="majorEastAsia" w:hAnsi="Helvetica" w:cstheme="majorBidi"/>
                <w:b/>
                <w:bCs/>
                <w:sz w:val="18"/>
                <w:szCs w:val="18"/>
              </w:rPr>
            </w:pPr>
            <w:r w:rsidRPr="00A37610">
              <w:rPr>
                <w:rFonts w:ascii="Helvetica" w:hAnsi="Helvetica"/>
                <w:b/>
                <w:bCs/>
                <w:sz w:val="18"/>
                <w:szCs w:val="18"/>
              </w:rPr>
              <w:t xml:space="preserve">Combination </w:t>
            </w:r>
          </w:p>
          <w:p w14:paraId="29EF0D5E" w14:textId="77777777" w:rsidR="004C3504" w:rsidRPr="00A37610" w:rsidRDefault="004C3504" w:rsidP="00F87823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E2F3" w:themeFill="accent1" w:themeFillTint="33"/>
          </w:tcPr>
          <w:p w14:paraId="52E0A949" w14:textId="77777777" w:rsidR="004C3504" w:rsidRPr="00A37610" w:rsidRDefault="004C3504" w:rsidP="00F87823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7610">
              <w:rPr>
                <w:rFonts w:ascii="Helvetica" w:hAnsi="Helvetica"/>
                <w:b/>
                <w:bCs/>
                <w:sz w:val="18"/>
                <w:szCs w:val="18"/>
              </w:rPr>
              <w:t xml:space="preserve">All  </w:t>
            </w:r>
          </w:p>
        </w:tc>
      </w:tr>
      <w:tr w:rsidR="00FA2A2B" w:rsidRPr="00A37610" w14:paraId="60531ABA" w14:textId="77777777" w:rsidTr="00DE1C91">
        <w:tc>
          <w:tcPr>
            <w:tcW w:w="1467" w:type="dxa"/>
          </w:tcPr>
          <w:p w14:paraId="03D8AC16" w14:textId="77777777" w:rsidR="004C3504" w:rsidRPr="00A37610" w:rsidRDefault="004C3504" w:rsidP="00F87823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7610">
              <w:rPr>
                <w:rFonts w:ascii="Helvetica" w:hAnsi="Helvetica"/>
                <w:b/>
                <w:bCs/>
                <w:sz w:val="18"/>
                <w:szCs w:val="18"/>
              </w:rPr>
              <w:t xml:space="preserve">Demographics 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2A4E715B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574" w:type="dxa"/>
          </w:tcPr>
          <w:p w14:paraId="1E5F6DBA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859" w:type="dxa"/>
            <w:shd w:val="clear" w:color="auto" w:fill="D9E2F3" w:themeFill="accent1" w:themeFillTint="33"/>
          </w:tcPr>
          <w:p w14:paraId="4E013EDA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16" w:type="dxa"/>
          </w:tcPr>
          <w:p w14:paraId="20D51993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E2F3" w:themeFill="accent1" w:themeFillTint="33"/>
          </w:tcPr>
          <w:p w14:paraId="2A42D0DB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A2A2B" w:rsidRPr="00A37610" w14:paraId="2906DBAC" w14:textId="77777777" w:rsidTr="00DE1C91">
        <w:tc>
          <w:tcPr>
            <w:tcW w:w="1467" w:type="dxa"/>
          </w:tcPr>
          <w:p w14:paraId="6F35421C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Number of patients (%)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693625A1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5(7.6%)</w:t>
            </w:r>
          </w:p>
        </w:tc>
        <w:tc>
          <w:tcPr>
            <w:tcW w:w="2574" w:type="dxa"/>
          </w:tcPr>
          <w:p w14:paraId="5D4E7C42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83(62.9%)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2701E9F6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8 (6.1%)</w:t>
            </w:r>
          </w:p>
        </w:tc>
        <w:tc>
          <w:tcPr>
            <w:tcW w:w="1316" w:type="dxa"/>
          </w:tcPr>
          <w:p w14:paraId="0F79511F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24 (18.2%)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3C29C211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32 (100%)</w:t>
            </w:r>
          </w:p>
        </w:tc>
      </w:tr>
      <w:tr w:rsidR="00FA2A2B" w:rsidRPr="00A37610" w14:paraId="7B149C31" w14:textId="77777777" w:rsidTr="00DE1C91">
        <w:tc>
          <w:tcPr>
            <w:tcW w:w="1467" w:type="dxa"/>
          </w:tcPr>
          <w:p w14:paraId="072612A1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Age, years, mean (SD)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5AA5665B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58.3 (12.1)</w:t>
            </w:r>
          </w:p>
        </w:tc>
        <w:tc>
          <w:tcPr>
            <w:tcW w:w="2574" w:type="dxa"/>
          </w:tcPr>
          <w:p w14:paraId="16548FEC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59.7 (16.5)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45220290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49.6 (11.2)</w:t>
            </w:r>
          </w:p>
        </w:tc>
        <w:tc>
          <w:tcPr>
            <w:tcW w:w="1316" w:type="dxa"/>
          </w:tcPr>
          <w:p w14:paraId="44C92022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59.4 (13.1)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72E29FAD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58.9 (15.1)</w:t>
            </w:r>
          </w:p>
        </w:tc>
      </w:tr>
      <w:tr w:rsidR="00FA2A2B" w:rsidRPr="00A37610" w14:paraId="7BCC6410" w14:textId="77777777" w:rsidTr="00DE1C91">
        <w:tc>
          <w:tcPr>
            <w:tcW w:w="1467" w:type="dxa"/>
          </w:tcPr>
          <w:p w14:paraId="60B8F6D0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Age, years, median (range)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32E182DF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59 (37-78)</w:t>
            </w:r>
          </w:p>
        </w:tc>
        <w:tc>
          <w:tcPr>
            <w:tcW w:w="2574" w:type="dxa"/>
          </w:tcPr>
          <w:p w14:paraId="106681C7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65 (9-83)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478D5DD3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45 (39-67)</w:t>
            </w:r>
          </w:p>
        </w:tc>
        <w:tc>
          <w:tcPr>
            <w:tcW w:w="1316" w:type="dxa"/>
          </w:tcPr>
          <w:p w14:paraId="155539C7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61.5 (19-76)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01963DC5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61.5 (9-83)</w:t>
            </w:r>
          </w:p>
        </w:tc>
      </w:tr>
      <w:tr w:rsidR="00FA2A2B" w:rsidRPr="00A37610" w14:paraId="26F4844E" w14:textId="77777777" w:rsidTr="00DE1C91">
        <w:tc>
          <w:tcPr>
            <w:tcW w:w="1467" w:type="dxa"/>
          </w:tcPr>
          <w:p w14:paraId="6B27AE2D" w14:textId="77777777" w:rsidR="004C3504" w:rsidRPr="00A37610" w:rsidRDefault="004C3504" w:rsidP="00F87823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7610">
              <w:rPr>
                <w:rFonts w:ascii="Helvetica" w:hAnsi="Helvetica"/>
                <w:b/>
                <w:bCs/>
                <w:sz w:val="18"/>
                <w:szCs w:val="18"/>
              </w:rPr>
              <w:t>Malignancy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6C51DD2C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574" w:type="dxa"/>
          </w:tcPr>
          <w:p w14:paraId="1B9EBF52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859" w:type="dxa"/>
            <w:shd w:val="clear" w:color="auto" w:fill="D9E2F3" w:themeFill="accent1" w:themeFillTint="33"/>
          </w:tcPr>
          <w:p w14:paraId="341E7AA4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16" w:type="dxa"/>
          </w:tcPr>
          <w:p w14:paraId="1053B4DB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E2F3" w:themeFill="accent1" w:themeFillTint="33"/>
          </w:tcPr>
          <w:p w14:paraId="764DEFC6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A2A2B" w:rsidRPr="00A37610" w14:paraId="3D73B4E4" w14:textId="77777777" w:rsidTr="00DE1C91">
        <w:tc>
          <w:tcPr>
            <w:tcW w:w="1467" w:type="dxa"/>
          </w:tcPr>
          <w:p w14:paraId="0D84641A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Melanoma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2B010307" w14:textId="77777777" w:rsidR="004C3504" w:rsidRPr="00A37610" w:rsidRDefault="004C3504" w:rsidP="00F87823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A37610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74" w:type="dxa"/>
          </w:tcPr>
          <w:p w14:paraId="60DDE541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3BB0D3EB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316" w:type="dxa"/>
          </w:tcPr>
          <w:p w14:paraId="09BEA807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7240DD38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42 (31.8</w:t>
            </w:r>
            <w:r>
              <w:rPr>
                <w:rFonts w:ascii="Helvetica" w:hAnsi="Helvetica"/>
                <w:sz w:val="18"/>
                <w:szCs w:val="18"/>
              </w:rPr>
              <w:t>%</w:t>
            </w:r>
            <w:r w:rsidRPr="00A37610">
              <w:rPr>
                <w:rFonts w:ascii="Helvetica" w:hAnsi="Helvetica"/>
                <w:sz w:val="18"/>
                <w:szCs w:val="18"/>
              </w:rPr>
              <w:t>)</w:t>
            </w:r>
          </w:p>
        </w:tc>
      </w:tr>
      <w:tr w:rsidR="00FA2A2B" w:rsidRPr="00A37610" w14:paraId="0362A088" w14:textId="77777777" w:rsidTr="00DE1C91">
        <w:tc>
          <w:tcPr>
            <w:tcW w:w="1467" w:type="dxa"/>
          </w:tcPr>
          <w:p w14:paraId="1AEF58EF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SCLC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6B3394F3" w14:textId="77777777" w:rsidR="004C3504" w:rsidRPr="00A37610" w:rsidRDefault="004C3504" w:rsidP="00F87823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A37610">
              <w:rPr>
                <w:rFonts w:ascii="Helvetica" w:hAnsi="Helvetica"/>
                <w:color w:val="000000" w:themeColor="text1"/>
                <w:sz w:val="18"/>
                <w:szCs w:val="18"/>
              </w:rPr>
              <w:t>2</w:t>
            </w:r>
          </w:p>
        </w:tc>
        <w:tc>
          <w:tcPr>
            <w:tcW w:w="2574" w:type="dxa"/>
          </w:tcPr>
          <w:p w14:paraId="34E61D19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7AF7146E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73D7C3AF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377AF701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9 (6.8%)</w:t>
            </w:r>
          </w:p>
        </w:tc>
      </w:tr>
      <w:tr w:rsidR="00FA2A2B" w:rsidRPr="00A37610" w14:paraId="2BA2F36B" w14:textId="77777777" w:rsidTr="00DE1C91">
        <w:tc>
          <w:tcPr>
            <w:tcW w:w="1467" w:type="dxa"/>
          </w:tcPr>
          <w:p w14:paraId="79B53999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NSCLC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386FABA0" w14:textId="77777777" w:rsidR="004C3504" w:rsidRPr="00A37610" w:rsidRDefault="004C3504" w:rsidP="00F87823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A37610">
              <w:rPr>
                <w:rFonts w:ascii="Helvetica" w:hAnsi="Helvetica"/>
                <w:color w:val="000000" w:themeColor="text1"/>
                <w:sz w:val="18"/>
                <w:szCs w:val="18"/>
              </w:rPr>
              <w:t>3</w:t>
            </w:r>
          </w:p>
        </w:tc>
        <w:tc>
          <w:tcPr>
            <w:tcW w:w="2574" w:type="dxa"/>
          </w:tcPr>
          <w:p w14:paraId="2F17FB82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30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461870A9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32A6D358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4506A98A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34(25.8%)</w:t>
            </w:r>
          </w:p>
        </w:tc>
      </w:tr>
      <w:tr w:rsidR="00FA2A2B" w:rsidRPr="00A37610" w14:paraId="4A328C38" w14:textId="77777777" w:rsidTr="00DE1C91">
        <w:tc>
          <w:tcPr>
            <w:tcW w:w="1467" w:type="dxa"/>
          </w:tcPr>
          <w:p w14:paraId="25611302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Renal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182303FA" w14:textId="77777777" w:rsidR="004C3504" w:rsidRPr="00A37610" w:rsidRDefault="004C3504" w:rsidP="00F87823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A37610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74" w:type="dxa"/>
          </w:tcPr>
          <w:p w14:paraId="125C55E8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7B584EB7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05D0AD7B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319C09D9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0 (7.6%)</w:t>
            </w:r>
          </w:p>
        </w:tc>
      </w:tr>
      <w:tr w:rsidR="00FA2A2B" w:rsidRPr="00A37610" w14:paraId="2C6F4196" w14:textId="77777777" w:rsidTr="00DE1C91">
        <w:tc>
          <w:tcPr>
            <w:tcW w:w="1467" w:type="dxa"/>
          </w:tcPr>
          <w:p w14:paraId="103A17A3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Hodgkin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1FA99325" w14:textId="77777777" w:rsidR="004C3504" w:rsidRPr="00A37610" w:rsidRDefault="004C3504" w:rsidP="00F87823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A37610">
              <w:rPr>
                <w:rFonts w:ascii="Helvetica" w:hAnsi="Helvetica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2574" w:type="dxa"/>
          </w:tcPr>
          <w:p w14:paraId="477EBE7E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645ECF9F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1316" w:type="dxa"/>
          </w:tcPr>
          <w:p w14:paraId="244FFD86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2BBDD3B3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7 (5.3%)</w:t>
            </w:r>
          </w:p>
        </w:tc>
      </w:tr>
      <w:tr w:rsidR="00FA2A2B" w:rsidRPr="00A37610" w14:paraId="4C02BF61" w14:textId="77777777" w:rsidTr="00DE1C91">
        <w:tc>
          <w:tcPr>
            <w:tcW w:w="1467" w:type="dxa"/>
          </w:tcPr>
          <w:p w14:paraId="4333DCE0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Other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37AD5EDC" w14:textId="77777777" w:rsidR="004C3504" w:rsidRPr="00A37610" w:rsidRDefault="004C3504" w:rsidP="00F87823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A37610">
              <w:rPr>
                <w:rFonts w:ascii="Helvetica" w:hAnsi="Helvetica"/>
                <w:color w:val="000000" w:themeColor="text1"/>
                <w:sz w:val="18"/>
                <w:szCs w:val="18"/>
              </w:rPr>
              <w:t>10</w:t>
            </w:r>
          </w:p>
        </w:tc>
        <w:tc>
          <w:tcPr>
            <w:tcW w:w="2574" w:type="dxa"/>
          </w:tcPr>
          <w:p w14:paraId="111CDD77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6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1B68D2E8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1F6FDC5C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2165733D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30 (22.7%)</w:t>
            </w:r>
          </w:p>
        </w:tc>
      </w:tr>
      <w:tr w:rsidR="00FA2A2B" w:rsidRPr="00A37610" w14:paraId="73608D1E" w14:textId="77777777" w:rsidTr="00DE1C91">
        <w:tc>
          <w:tcPr>
            <w:tcW w:w="1467" w:type="dxa"/>
          </w:tcPr>
          <w:p w14:paraId="2074CC60" w14:textId="77777777" w:rsidR="004C3504" w:rsidRPr="00A37610" w:rsidRDefault="004C3504" w:rsidP="00F87823">
            <w:pPr>
              <w:rPr>
                <w:rFonts w:ascii="Helvetica" w:eastAsiaTheme="majorEastAsia" w:hAnsi="Helvetica" w:cstheme="majorBidi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 xml:space="preserve">Brain Metastasis  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3BD13413" w14:textId="77777777" w:rsidR="004C3504" w:rsidRPr="00A37610" w:rsidRDefault="004C3504" w:rsidP="00F87823">
            <w:pPr>
              <w:rPr>
                <w:rFonts w:ascii="Helvetica" w:hAnsi="Helvetica"/>
                <w:color w:val="000000" w:themeColor="text1"/>
                <w:sz w:val="18"/>
                <w:szCs w:val="18"/>
              </w:rPr>
            </w:pPr>
            <w:r w:rsidRPr="00A37610">
              <w:rPr>
                <w:rFonts w:ascii="Helvetica" w:hAnsi="Helvetica"/>
                <w:color w:val="000000" w:themeColor="text1"/>
                <w:sz w:val="18"/>
                <w:szCs w:val="18"/>
              </w:rPr>
              <w:t>1</w:t>
            </w:r>
          </w:p>
        </w:tc>
        <w:tc>
          <w:tcPr>
            <w:tcW w:w="2574" w:type="dxa"/>
          </w:tcPr>
          <w:p w14:paraId="63C79564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8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7ABB0B05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2</w:t>
            </w:r>
          </w:p>
        </w:tc>
        <w:tc>
          <w:tcPr>
            <w:tcW w:w="1316" w:type="dxa"/>
          </w:tcPr>
          <w:p w14:paraId="74A2BC05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2213F9BD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26 (19.7%)</w:t>
            </w:r>
          </w:p>
        </w:tc>
      </w:tr>
      <w:tr w:rsidR="00FA2A2B" w:rsidRPr="00A37610" w14:paraId="32D8B7A3" w14:textId="77777777" w:rsidTr="00DE1C91">
        <w:tc>
          <w:tcPr>
            <w:tcW w:w="1467" w:type="dxa"/>
          </w:tcPr>
          <w:p w14:paraId="5A12A059" w14:textId="77777777" w:rsidR="004C3504" w:rsidRPr="00A37610" w:rsidRDefault="004C3504" w:rsidP="00F87823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7610">
              <w:rPr>
                <w:rFonts w:ascii="Helvetica" w:hAnsi="Helvetica"/>
                <w:b/>
                <w:bCs/>
                <w:sz w:val="18"/>
                <w:szCs w:val="18"/>
              </w:rPr>
              <w:t xml:space="preserve">ICI duration 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179E5844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574" w:type="dxa"/>
          </w:tcPr>
          <w:p w14:paraId="30ACEBB1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859" w:type="dxa"/>
            <w:shd w:val="clear" w:color="auto" w:fill="D9E2F3" w:themeFill="accent1" w:themeFillTint="33"/>
          </w:tcPr>
          <w:p w14:paraId="74DAA79C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16" w:type="dxa"/>
          </w:tcPr>
          <w:p w14:paraId="035D025D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E2F3" w:themeFill="accent1" w:themeFillTint="33"/>
          </w:tcPr>
          <w:p w14:paraId="22305279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A2A2B" w:rsidRPr="00A37610" w14:paraId="157C00E1" w14:textId="77777777" w:rsidTr="00DE1C91">
        <w:tc>
          <w:tcPr>
            <w:tcW w:w="1467" w:type="dxa"/>
          </w:tcPr>
          <w:p w14:paraId="3F09AD39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Onset from initial    cycle, days, mean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714748B5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30 (48.6)</w:t>
            </w:r>
          </w:p>
        </w:tc>
        <w:tc>
          <w:tcPr>
            <w:tcW w:w="2574" w:type="dxa"/>
          </w:tcPr>
          <w:p w14:paraId="56BD4243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21.4 (143.4)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35A3DD95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41.4 (174.2)</w:t>
            </w:r>
          </w:p>
        </w:tc>
        <w:tc>
          <w:tcPr>
            <w:tcW w:w="1316" w:type="dxa"/>
          </w:tcPr>
          <w:p w14:paraId="6A785D6A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91.2 (92)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26A4A5DE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07.4 (130.4)</w:t>
            </w:r>
          </w:p>
        </w:tc>
      </w:tr>
      <w:tr w:rsidR="00FA2A2B" w:rsidRPr="00A37610" w14:paraId="7C772D99" w14:textId="77777777" w:rsidTr="00DE1C91">
        <w:tc>
          <w:tcPr>
            <w:tcW w:w="1467" w:type="dxa"/>
          </w:tcPr>
          <w:p w14:paraId="513A794D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Onset from initial cycle, days, median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4B4C5657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3 (6-150)</w:t>
            </w:r>
          </w:p>
        </w:tc>
        <w:tc>
          <w:tcPr>
            <w:tcW w:w="2574" w:type="dxa"/>
          </w:tcPr>
          <w:p w14:paraId="4A991980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77 (1-630)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6E7431CB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61 (42-450)</w:t>
            </w:r>
          </w:p>
        </w:tc>
        <w:tc>
          <w:tcPr>
            <w:tcW w:w="1316" w:type="dxa"/>
          </w:tcPr>
          <w:p w14:paraId="7AA720F8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65.5 (4-300)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78A8BD68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62 (1-630)</w:t>
            </w:r>
          </w:p>
        </w:tc>
      </w:tr>
      <w:tr w:rsidR="00FA2A2B" w:rsidRPr="00A37610" w14:paraId="67F2973A" w14:textId="77777777" w:rsidTr="00DE1C91">
        <w:tc>
          <w:tcPr>
            <w:tcW w:w="1467" w:type="dxa"/>
          </w:tcPr>
          <w:p w14:paraId="031D394D" w14:textId="77777777" w:rsidR="004C3504" w:rsidRPr="00A37610" w:rsidRDefault="004C3504" w:rsidP="00F87823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7610">
              <w:rPr>
                <w:rFonts w:ascii="Helvetica" w:hAnsi="Helvetica"/>
                <w:b/>
                <w:bCs/>
                <w:sz w:val="18"/>
                <w:szCs w:val="18"/>
              </w:rPr>
              <w:t>Diagnosis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132BF60C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574" w:type="dxa"/>
          </w:tcPr>
          <w:p w14:paraId="188AF13F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2859" w:type="dxa"/>
            <w:shd w:val="clear" w:color="auto" w:fill="D9E2F3" w:themeFill="accent1" w:themeFillTint="33"/>
          </w:tcPr>
          <w:p w14:paraId="2555C1EC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316" w:type="dxa"/>
          </w:tcPr>
          <w:p w14:paraId="65FD51E0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  <w:tc>
          <w:tcPr>
            <w:tcW w:w="1047" w:type="dxa"/>
            <w:shd w:val="clear" w:color="auto" w:fill="D9E2F3" w:themeFill="accent1" w:themeFillTint="33"/>
          </w:tcPr>
          <w:p w14:paraId="423AE1BB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</w:p>
        </w:tc>
      </w:tr>
      <w:tr w:rsidR="00FA2A2B" w:rsidRPr="00A37610" w14:paraId="13F6913B" w14:textId="77777777" w:rsidTr="00DE1C91">
        <w:tc>
          <w:tcPr>
            <w:tcW w:w="1467" w:type="dxa"/>
          </w:tcPr>
          <w:p w14:paraId="60A0732C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Possible AE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066F366E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0</w:t>
            </w:r>
          </w:p>
        </w:tc>
        <w:tc>
          <w:tcPr>
            <w:tcW w:w="2574" w:type="dxa"/>
          </w:tcPr>
          <w:p w14:paraId="7387CC76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37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3BBBB50B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5</w:t>
            </w:r>
          </w:p>
        </w:tc>
        <w:tc>
          <w:tcPr>
            <w:tcW w:w="1316" w:type="dxa"/>
          </w:tcPr>
          <w:p w14:paraId="2B1D294F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5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18C68C06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 xml:space="preserve">67 (50.8%) </w:t>
            </w:r>
          </w:p>
        </w:tc>
      </w:tr>
      <w:tr w:rsidR="00FA2A2B" w:rsidRPr="00A37610" w14:paraId="34A01769" w14:textId="77777777" w:rsidTr="00DE1C91">
        <w:tc>
          <w:tcPr>
            <w:tcW w:w="1467" w:type="dxa"/>
          </w:tcPr>
          <w:p w14:paraId="752E501C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Probable AE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0CC42D8C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0</w:t>
            </w:r>
          </w:p>
        </w:tc>
        <w:tc>
          <w:tcPr>
            <w:tcW w:w="2574" w:type="dxa"/>
          </w:tcPr>
          <w:p w14:paraId="5D141293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3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66196C83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7864D8FE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4FE58EB2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5 (3.8%)</w:t>
            </w:r>
          </w:p>
        </w:tc>
      </w:tr>
      <w:tr w:rsidR="00FA2A2B" w:rsidRPr="00A37610" w14:paraId="13D53BBD" w14:textId="77777777" w:rsidTr="00DE1C91">
        <w:tc>
          <w:tcPr>
            <w:tcW w:w="1467" w:type="dxa"/>
          </w:tcPr>
          <w:p w14:paraId="7CAEDB53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Definite AE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5B210A98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4</w:t>
            </w:r>
          </w:p>
        </w:tc>
        <w:tc>
          <w:tcPr>
            <w:tcW w:w="2574" w:type="dxa"/>
          </w:tcPr>
          <w:p w14:paraId="1DA04469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35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286D25CC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7E4FB8AE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7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536CE68B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49 (37.1%)</w:t>
            </w:r>
          </w:p>
        </w:tc>
      </w:tr>
      <w:tr w:rsidR="00FA2A2B" w:rsidRPr="00A37610" w14:paraId="67301A71" w14:textId="77777777" w:rsidTr="00DE1C91">
        <w:tc>
          <w:tcPr>
            <w:tcW w:w="1467" w:type="dxa"/>
          </w:tcPr>
          <w:p w14:paraId="766181F2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 xml:space="preserve">Unlikely </w:t>
            </w:r>
          </w:p>
        </w:tc>
        <w:tc>
          <w:tcPr>
            <w:tcW w:w="1756" w:type="dxa"/>
            <w:shd w:val="clear" w:color="auto" w:fill="D9E2F3" w:themeFill="accent1" w:themeFillTint="33"/>
          </w:tcPr>
          <w:p w14:paraId="15C31B46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2574" w:type="dxa"/>
          </w:tcPr>
          <w:p w14:paraId="78FA17BB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8</w:t>
            </w:r>
          </w:p>
        </w:tc>
        <w:tc>
          <w:tcPr>
            <w:tcW w:w="2859" w:type="dxa"/>
            <w:shd w:val="clear" w:color="auto" w:fill="D9E2F3" w:themeFill="accent1" w:themeFillTint="33"/>
          </w:tcPr>
          <w:p w14:paraId="2D6D4FD4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316" w:type="dxa"/>
          </w:tcPr>
          <w:p w14:paraId="559C4B43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</w:t>
            </w:r>
          </w:p>
        </w:tc>
        <w:tc>
          <w:tcPr>
            <w:tcW w:w="1047" w:type="dxa"/>
            <w:shd w:val="clear" w:color="auto" w:fill="D9E2F3" w:themeFill="accent1" w:themeFillTint="33"/>
          </w:tcPr>
          <w:p w14:paraId="68001B9C" w14:textId="77777777" w:rsidR="004C3504" w:rsidRPr="00A37610" w:rsidRDefault="004C3504" w:rsidP="00F87823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1 (8.3%)</w:t>
            </w:r>
          </w:p>
        </w:tc>
      </w:tr>
    </w:tbl>
    <w:p w14:paraId="3B735B09" w14:textId="77777777" w:rsidR="004C3504" w:rsidRPr="00A37610" w:rsidRDefault="004C3504" w:rsidP="004C3504">
      <w:pPr>
        <w:rPr>
          <w:rFonts w:ascii="Helvetica" w:hAnsi="Helvetica"/>
          <w:sz w:val="18"/>
          <w:szCs w:val="18"/>
        </w:rPr>
      </w:pPr>
    </w:p>
    <w:p w14:paraId="2B2C95DC" w14:textId="5A83019F" w:rsidR="00F873E8" w:rsidRPr="00283B8D" w:rsidRDefault="007451C7" w:rsidP="00F873E8">
      <w:pPr>
        <w:rPr>
          <w:rFonts w:ascii="Helvetica" w:hAnsi="Helvetica"/>
          <w:b/>
          <w:bCs/>
        </w:rPr>
      </w:pPr>
      <w:r>
        <w:rPr>
          <w:rFonts w:ascii="Helvetica" w:hAnsi="Helvetica"/>
          <w:b/>
          <w:bCs/>
        </w:rPr>
        <w:t>Supplementary</w:t>
      </w:r>
      <w:r w:rsidR="001D6AE6">
        <w:rPr>
          <w:rFonts w:ascii="Helvetica" w:hAnsi="Helvetica"/>
          <w:b/>
          <w:bCs/>
        </w:rPr>
        <w:t xml:space="preserve"> </w:t>
      </w:r>
      <w:r w:rsidR="00F873E8">
        <w:rPr>
          <w:rFonts w:ascii="Helvetica" w:hAnsi="Helvetica"/>
          <w:b/>
          <w:bCs/>
        </w:rPr>
        <w:t xml:space="preserve">Table </w:t>
      </w:r>
      <w:r>
        <w:rPr>
          <w:rFonts w:ascii="Helvetica" w:hAnsi="Helvetica"/>
          <w:b/>
          <w:bCs/>
        </w:rPr>
        <w:t>2</w:t>
      </w:r>
      <w:r w:rsidR="00E2260B">
        <w:rPr>
          <w:rFonts w:ascii="Helvetica" w:hAnsi="Helvetica"/>
          <w:b/>
          <w:bCs/>
        </w:rPr>
        <w:t>:</w:t>
      </w:r>
      <w:r w:rsidR="00F873E8">
        <w:rPr>
          <w:rFonts w:ascii="Helvetica" w:hAnsi="Helvetica"/>
          <w:b/>
          <w:bCs/>
        </w:rPr>
        <w:t xml:space="preserve"> Reported symptoms of reported patients with </w:t>
      </w:r>
      <w:r w:rsidR="009930BF">
        <w:rPr>
          <w:rFonts w:ascii="Helvetica" w:hAnsi="Helvetica"/>
          <w:b/>
          <w:bCs/>
        </w:rPr>
        <w:t xml:space="preserve">immune-related </w:t>
      </w:r>
      <w:r w:rsidR="00F873E8">
        <w:rPr>
          <w:rFonts w:ascii="Helvetica" w:hAnsi="Helvetica"/>
          <w:b/>
          <w:bCs/>
        </w:rPr>
        <w:t>encephalitis as a neurologic immune related adverse event following immune checkpoint inhibitor therapy identified by systematic literature review.</w:t>
      </w:r>
    </w:p>
    <w:p w14:paraId="687DDED4" w14:textId="77777777" w:rsidR="00F873E8" w:rsidRDefault="00F873E8" w:rsidP="00F873E8">
      <w:pPr>
        <w:rPr>
          <w:rFonts w:ascii="Helvetica" w:hAnsi="Helvetica"/>
          <w:sz w:val="18"/>
          <w:szCs w:val="18"/>
        </w:rPr>
      </w:pPr>
    </w:p>
    <w:p w14:paraId="3FDA56EA" w14:textId="77777777" w:rsidR="00F873E8" w:rsidRDefault="00F873E8" w:rsidP="00F873E8">
      <w:pPr>
        <w:rPr>
          <w:rFonts w:ascii="Helvetica" w:hAnsi="Helvetica"/>
          <w:sz w:val="18"/>
          <w:szCs w:val="18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875"/>
        <w:gridCol w:w="1350"/>
      </w:tblGrid>
      <w:tr w:rsidR="00F873E8" w14:paraId="3A942CBF" w14:textId="77777777" w:rsidTr="00287810">
        <w:trPr>
          <w:trHeight w:val="279"/>
        </w:trPr>
        <w:tc>
          <w:tcPr>
            <w:tcW w:w="2875" w:type="dxa"/>
            <w:shd w:val="clear" w:color="auto" w:fill="D9E2F3" w:themeFill="accent1" w:themeFillTint="33"/>
          </w:tcPr>
          <w:p w14:paraId="36451810" w14:textId="77777777" w:rsidR="00F873E8" w:rsidRPr="00A37610" w:rsidRDefault="00F873E8" w:rsidP="00287810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7610">
              <w:rPr>
                <w:rFonts w:ascii="Helvetica" w:hAnsi="Helvetica"/>
                <w:b/>
                <w:bCs/>
                <w:sz w:val="18"/>
                <w:szCs w:val="18"/>
              </w:rPr>
              <w:t>Symptom</w:t>
            </w:r>
          </w:p>
        </w:tc>
        <w:tc>
          <w:tcPr>
            <w:tcW w:w="1350" w:type="dxa"/>
          </w:tcPr>
          <w:p w14:paraId="13B8FB7A" w14:textId="77777777" w:rsidR="00F873E8" w:rsidRPr="00A37610" w:rsidRDefault="00F873E8" w:rsidP="00287810">
            <w:pPr>
              <w:rPr>
                <w:rFonts w:ascii="Helvetica" w:hAnsi="Helvetica"/>
                <w:b/>
                <w:bCs/>
                <w:sz w:val="18"/>
                <w:szCs w:val="18"/>
              </w:rPr>
            </w:pPr>
            <w:r w:rsidRPr="00A37610">
              <w:rPr>
                <w:rFonts w:ascii="Helvetica" w:hAnsi="Helvetica"/>
                <w:b/>
                <w:bCs/>
                <w:sz w:val="18"/>
                <w:szCs w:val="18"/>
              </w:rPr>
              <w:t>Number of patients (%)</w:t>
            </w:r>
          </w:p>
        </w:tc>
      </w:tr>
      <w:tr w:rsidR="00F873E8" w14:paraId="686596DB" w14:textId="77777777" w:rsidTr="00287810">
        <w:trPr>
          <w:trHeight w:val="279"/>
        </w:trPr>
        <w:tc>
          <w:tcPr>
            <w:tcW w:w="2875" w:type="dxa"/>
            <w:shd w:val="clear" w:color="auto" w:fill="D9E2F3" w:themeFill="accent1" w:themeFillTint="33"/>
          </w:tcPr>
          <w:p w14:paraId="6185626B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Confusion</w:t>
            </w:r>
          </w:p>
        </w:tc>
        <w:tc>
          <w:tcPr>
            <w:tcW w:w="1350" w:type="dxa"/>
          </w:tcPr>
          <w:p w14:paraId="551D8434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04 (87.4%)</w:t>
            </w:r>
          </w:p>
        </w:tc>
      </w:tr>
      <w:tr w:rsidR="00F873E8" w14:paraId="13287A30" w14:textId="77777777" w:rsidTr="00287810">
        <w:trPr>
          <w:trHeight w:val="263"/>
        </w:trPr>
        <w:tc>
          <w:tcPr>
            <w:tcW w:w="2875" w:type="dxa"/>
            <w:shd w:val="clear" w:color="auto" w:fill="D9E2F3" w:themeFill="accent1" w:themeFillTint="33"/>
          </w:tcPr>
          <w:p w14:paraId="1C5932D7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Seizures</w:t>
            </w:r>
          </w:p>
        </w:tc>
        <w:tc>
          <w:tcPr>
            <w:tcW w:w="1350" w:type="dxa"/>
          </w:tcPr>
          <w:p w14:paraId="25002F6F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32 (26.9%)</w:t>
            </w:r>
          </w:p>
        </w:tc>
      </w:tr>
      <w:tr w:rsidR="00F873E8" w14:paraId="41F71EA5" w14:textId="77777777" w:rsidTr="00287810">
        <w:trPr>
          <w:trHeight w:val="279"/>
        </w:trPr>
        <w:tc>
          <w:tcPr>
            <w:tcW w:w="2875" w:type="dxa"/>
            <w:shd w:val="clear" w:color="auto" w:fill="D9E2F3" w:themeFill="accent1" w:themeFillTint="33"/>
          </w:tcPr>
          <w:p w14:paraId="12E43425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Headaches</w:t>
            </w:r>
          </w:p>
        </w:tc>
        <w:tc>
          <w:tcPr>
            <w:tcW w:w="1350" w:type="dxa"/>
          </w:tcPr>
          <w:p w14:paraId="57B12577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25 (21.0%)</w:t>
            </w:r>
          </w:p>
        </w:tc>
      </w:tr>
      <w:tr w:rsidR="00F873E8" w14:paraId="393AF81A" w14:textId="77777777" w:rsidTr="00287810">
        <w:trPr>
          <w:trHeight w:val="279"/>
        </w:trPr>
        <w:tc>
          <w:tcPr>
            <w:tcW w:w="2875" w:type="dxa"/>
            <w:shd w:val="clear" w:color="auto" w:fill="D9E2F3" w:themeFill="accent1" w:themeFillTint="33"/>
          </w:tcPr>
          <w:p w14:paraId="405F86AB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Fevers/Chills</w:t>
            </w:r>
          </w:p>
        </w:tc>
        <w:tc>
          <w:tcPr>
            <w:tcW w:w="1350" w:type="dxa"/>
          </w:tcPr>
          <w:p w14:paraId="2BBE2916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33 (27.7%)</w:t>
            </w:r>
          </w:p>
        </w:tc>
      </w:tr>
      <w:tr w:rsidR="00F873E8" w14:paraId="45D38712" w14:textId="77777777" w:rsidTr="00287810">
        <w:trPr>
          <w:trHeight w:val="279"/>
        </w:trPr>
        <w:tc>
          <w:tcPr>
            <w:tcW w:w="2875" w:type="dxa"/>
            <w:shd w:val="clear" w:color="auto" w:fill="D9E2F3" w:themeFill="accent1" w:themeFillTint="33"/>
          </w:tcPr>
          <w:p w14:paraId="264CBF62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Nausea/vomiting</w:t>
            </w:r>
          </w:p>
        </w:tc>
        <w:tc>
          <w:tcPr>
            <w:tcW w:w="1350" w:type="dxa"/>
          </w:tcPr>
          <w:p w14:paraId="6956E672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8 (15.1%)</w:t>
            </w:r>
          </w:p>
        </w:tc>
      </w:tr>
      <w:tr w:rsidR="00F873E8" w14:paraId="65C9806E" w14:textId="77777777" w:rsidTr="00287810">
        <w:trPr>
          <w:trHeight w:val="279"/>
        </w:trPr>
        <w:tc>
          <w:tcPr>
            <w:tcW w:w="2875" w:type="dxa"/>
            <w:shd w:val="clear" w:color="auto" w:fill="D9E2F3" w:themeFill="accent1" w:themeFillTint="33"/>
          </w:tcPr>
          <w:p w14:paraId="5EF18758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Psychiatric/Personality changes</w:t>
            </w:r>
          </w:p>
        </w:tc>
        <w:tc>
          <w:tcPr>
            <w:tcW w:w="1350" w:type="dxa"/>
          </w:tcPr>
          <w:p w14:paraId="72E21195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30 (25.2%)</w:t>
            </w:r>
          </w:p>
        </w:tc>
      </w:tr>
      <w:tr w:rsidR="00F873E8" w14:paraId="1BE8D1DF" w14:textId="77777777" w:rsidTr="00287810">
        <w:trPr>
          <w:trHeight w:val="263"/>
        </w:trPr>
        <w:tc>
          <w:tcPr>
            <w:tcW w:w="2875" w:type="dxa"/>
            <w:shd w:val="clear" w:color="auto" w:fill="D9E2F3" w:themeFill="accent1" w:themeFillTint="33"/>
          </w:tcPr>
          <w:p w14:paraId="7E50ED2D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Gait imbalance</w:t>
            </w:r>
          </w:p>
        </w:tc>
        <w:tc>
          <w:tcPr>
            <w:tcW w:w="1350" w:type="dxa"/>
          </w:tcPr>
          <w:p w14:paraId="01A7C2CD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25 (21.0%)</w:t>
            </w:r>
          </w:p>
        </w:tc>
      </w:tr>
      <w:tr w:rsidR="00F873E8" w14:paraId="4E7DD731" w14:textId="77777777" w:rsidTr="00287810">
        <w:trPr>
          <w:trHeight w:val="279"/>
        </w:trPr>
        <w:tc>
          <w:tcPr>
            <w:tcW w:w="2875" w:type="dxa"/>
            <w:shd w:val="clear" w:color="auto" w:fill="D9E2F3" w:themeFill="accent1" w:themeFillTint="33"/>
          </w:tcPr>
          <w:p w14:paraId="4DC80F9C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Ataxia</w:t>
            </w:r>
          </w:p>
        </w:tc>
        <w:tc>
          <w:tcPr>
            <w:tcW w:w="1350" w:type="dxa"/>
          </w:tcPr>
          <w:p w14:paraId="0F0BB079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25 (21.0%)</w:t>
            </w:r>
          </w:p>
        </w:tc>
      </w:tr>
      <w:tr w:rsidR="00F873E8" w14:paraId="1D040ED4" w14:textId="77777777" w:rsidTr="00287810">
        <w:trPr>
          <w:trHeight w:val="279"/>
        </w:trPr>
        <w:tc>
          <w:tcPr>
            <w:tcW w:w="2875" w:type="dxa"/>
            <w:shd w:val="clear" w:color="auto" w:fill="D9E2F3" w:themeFill="accent1" w:themeFillTint="33"/>
          </w:tcPr>
          <w:p w14:paraId="4CB54658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 xml:space="preserve">Aphasia </w:t>
            </w:r>
          </w:p>
        </w:tc>
        <w:tc>
          <w:tcPr>
            <w:tcW w:w="1350" w:type="dxa"/>
          </w:tcPr>
          <w:p w14:paraId="61588C1D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20 (16.8%)</w:t>
            </w:r>
          </w:p>
        </w:tc>
      </w:tr>
      <w:tr w:rsidR="00F873E8" w14:paraId="7F6664B0" w14:textId="77777777" w:rsidTr="00287810">
        <w:trPr>
          <w:trHeight w:val="279"/>
        </w:trPr>
        <w:tc>
          <w:tcPr>
            <w:tcW w:w="2875" w:type="dxa"/>
            <w:shd w:val="clear" w:color="auto" w:fill="D9E2F3" w:themeFill="accent1" w:themeFillTint="33"/>
          </w:tcPr>
          <w:p w14:paraId="3FB989C5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Abnormal movements/Movement disorders</w:t>
            </w:r>
          </w:p>
        </w:tc>
        <w:tc>
          <w:tcPr>
            <w:tcW w:w="1350" w:type="dxa"/>
          </w:tcPr>
          <w:p w14:paraId="4BE73198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22 (18.5%)</w:t>
            </w:r>
          </w:p>
        </w:tc>
      </w:tr>
      <w:tr w:rsidR="00F873E8" w14:paraId="2745D06B" w14:textId="77777777" w:rsidTr="00287810">
        <w:trPr>
          <w:trHeight w:val="279"/>
        </w:trPr>
        <w:tc>
          <w:tcPr>
            <w:tcW w:w="2875" w:type="dxa"/>
            <w:shd w:val="clear" w:color="auto" w:fill="D9E2F3" w:themeFill="accent1" w:themeFillTint="33"/>
          </w:tcPr>
          <w:p w14:paraId="1631B74A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Other adverse events</w:t>
            </w:r>
          </w:p>
        </w:tc>
        <w:tc>
          <w:tcPr>
            <w:tcW w:w="1350" w:type="dxa"/>
          </w:tcPr>
          <w:p w14:paraId="0C515566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39 (32.8%)</w:t>
            </w:r>
          </w:p>
        </w:tc>
      </w:tr>
      <w:tr w:rsidR="00F873E8" w14:paraId="6589FBC5" w14:textId="77777777" w:rsidTr="00287810">
        <w:trPr>
          <w:trHeight w:val="263"/>
        </w:trPr>
        <w:tc>
          <w:tcPr>
            <w:tcW w:w="2875" w:type="dxa"/>
            <w:shd w:val="clear" w:color="auto" w:fill="D9E2F3" w:themeFill="accent1" w:themeFillTint="33"/>
          </w:tcPr>
          <w:p w14:paraId="3C5972B6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Other neurologic adverse events</w:t>
            </w:r>
          </w:p>
        </w:tc>
        <w:tc>
          <w:tcPr>
            <w:tcW w:w="1350" w:type="dxa"/>
          </w:tcPr>
          <w:p w14:paraId="4E9281CA" w14:textId="77777777" w:rsidR="00F873E8" w:rsidRPr="00A37610" w:rsidRDefault="00F873E8" w:rsidP="00287810">
            <w:pPr>
              <w:rPr>
                <w:rFonts w:ascii="Helvetica" w:hAnsi="Helvetica"/>
                <w:sz w:val="18"/>
                <w:szCs w:val="18"/>
              </w:rPr>
            </w:pPr>
            <w:r w:rsidRPr="00A37610">
              <w:rPr>
                <w:rFonts w:ascii="Helvetica" w:hAnsi="Helvetica"/>
                <w:sz w:val="18"/>
                <w:szCs w:val="18"/>
              </w:rPr>
              <w:t>17 (14.3%)</w:t>
            </w:r>
          </w:p>
        </w:tc>
      </w:tr>
    </w:tbl>
    <w:p w14:paraId="798CA927" w14:textId="77777777" w:rsidR="00F873E8" w:rsidRDefault="00F873E8" w:rsidP="00F873E8">
      <w:pPr>
        <w:rPr>
          <w:rFonts w:ascii="Helvetica" w:hAnsi="Helvetica"/>
          <w:sz w:val="18"/>
          <w:szCs w:val="18"/>
        </w:rPr>
      </w:pPr>
    </w:p>
    <w:p w14:paraId="0999BEF5" w14:textId="0D30B450" w:rsidR="004C3504" w:rsidRPr="005259DF" w:rsidRDefault="004C3504" w:rsidP="00C2436F">
      <w:pPr>
        <w:rPr>
          <w:rFonts w:ascii="Helvetica" w:hAnsi="Helvetica"/>
        </w:rPr>
      </w:pPr>
    </w:p>
    <w:sectPr w:rsidR="004C3504" w:rsidRPr="005259DF" w:rsidSect="009D17C6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73CC666" w14:textId="77777777" w:rsidR="0047584D" w:rsidRDefault="0047584D" w:rsidP="004A1881">
      <w:r>
        <w:separator/>
      </w:r>
    </w:p>
  </w:endnote>
  <w:endnote w:type="continuationSeparator" w:id="0">
    <w:p w14:paraId="03F6755E" w14:textId="77777777" w:rsidR="0047584D" w:rsidRDefault="0047584D" w:rsidP="004A18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Merriweather">
    <w:altName w:val="Merriweather"/>
    <w:charset w:val="00"/>
    <w:family w:val="auto"/>
    <w:pitch w:val="variable"/>
    <w:sig w:usb0="20000207" w:usb1="00000002" w:usb2="00000000" w:usb3="00000000" w:csb0="00000197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41B8D5" w14:textId="77777777" w:rsidR="0047584D" w:rsidRDefault="0047584D" w:rsidP="004A1881">
      <w:r>
        <w:separator/>
      </w:r>
    </w:p>
  </w:footnote>
  <w:footnote w:type="continuationSeparator" w:id="0">
    <w:p w14:paraId="01A0C3AD" w14:textId="77777777" w:rsidR="0047584D" w:rsidRDefault="0047584D" w:rsidP="004A1881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75D3633"/>
    <w:multiLevelType w:val="hybridMultilevel"/>
    <w:tmpl w:val="E85E0EF6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95A71A0"/>
    <w:multiLevelType w:val="hybridMultilevel"/>
    <w:tmpl w:val="B606923A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C2D4B03"/>
    <w:multiLevelType w:val="hybridMultilevel"/>
    <w:tmpl w:val="F806C00C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 w15:restartNumberingAfterBreak="0">
    <w:nsid w:val="14E839F9"/>
    <w:multiLevelType w:val="hybridMultilevel"/>
    <w:tmpl w:val="686C6F1E"/>
    <w:lvl w:ilvl="0" w:tplc="F894ECE8">
      <w:start w:val="1"/>
      <w:numFmt w:val="bullet"/>
      <w:lvlText w:val=""/>
      <w:lvlJc w:val="left"/>
      <w:pPr>
        <w:ind w:left="72" w:hanging="72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1FB35499"/>
    <w:multiLevelType w:val="hybridMultilevel"/>
    <w:tmpl w:val="888036DC"/>
    <w:lvl w:ilvl="0" w:tplc="752A6624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 w15:restartNumberingAfterBreak="0">
    <w:nsid w:val="201B6505"/>
    <w:multiLevelType w:val="hybridMultilevel"/>
    <w:tmpl w:val="75ACD13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233C7E56"/>
    <w:multiLevelType w:val="hybridMultilevel"/>
    <w:tmpl w:val="E34C971C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27760264"/>
    <w:multiLevelType w:val="hybridMultilevel"/>
    <w:tmpl w:val="C2249784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2803368F"/>
    <w:multiLevelType w:val="hybridMultilevel"/>
    <w:tmpl w:val="63EE21BE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2F8E07D5"/>
    <w:multiLevelType w:val="hybridMultilevel"/>
    <w:tmpl w:val="61F69DBA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32A0613B"/>
    <w:multiLevelType w:val="hybridMultilevel"/>
    <w:tmpl w:val="10CE31C4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34AC72AF"/>
    <w:multiLevelType w:val="hybridMultilevel"/>
    <w:tmpl w:val="D42050E2"/>
    <w:lvl w:ilvl="0" w:tplc="752A6624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34E03995"/>
    <w:multiLevelType w:val="hybridMultilevel"/>
    <w:tmpl w:val="B08A1BC8"/>
    <w:lvl w:ilvl="0" w:tplc="6D920CF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37014D92"/>
    <w:multiLevelType w:val="hybridMultilevel"/>
    <w:tmpl w:val="1722CBE8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392E5790"/>
    <w:multiLevelType w:val="hybridMultilevel"/>
    <w:tmpl w:val="063A2202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5" w15:restartNumberingAfterBreak="0">
    <w:nsid w:val="3A8E1A50"/>
    <w:multiLevelType w:val="hybridMultilevel"/>
    <w:tmpl w:val="51F45540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40EE3448"/>
    <w:multiLevelType w:val="hybridMultilevel"/>
    <w:tmpl w:val="66C05848"/>
    <w:lvl w:ilvl="0" w:tplc="6D920CF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43EB4DD6"/>
    <w:multiLevelType w:val="hybridMultilevel"/>
    <w:tmpl w:val="46208B62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48CF6635"/>
    <w:multiLevelType w:val="hybridMultilevel"/>
    <w:tmpl w:val="A8E6F5FE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9" w15:restartNumberingAfterBreak="0">
    <w:nsid w:val="497265A1"/>
    <w:multiLevelType w:val="hybridMultilevel"/>
    <w:tmpl w:val="1D661F74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49F634C6"/>
    <w:multiLevelType w:val="hybridMultilevel"/>
    <w:tmpl w:val="6532C3FE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1" w15:restartNumberingAfterBreak="0">
    <w:nsid w:val="4AD93AC4"/>
    <w:multiLevelType w:val="hybridMultilevel"/>
    <w:tmpl w:val="5A98E3DA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4BA25054"/>
    <w:multiLevelType w:val="hybridMultilevel"/>
    <w:tmpl w:val="5C0828DA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3" w15:restartNumberingAfterBreak="0">
    <w:nsid w:val="55031D8D"/>
    <w:multiLevelType w:val="hybridMultilevel"/>
    <w:tmpl w:val="45121D24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4" w15:restartNumberingAfterBreak="0">
    <w:nsid w:val="56757FBA"/>
    <w:multiLevelType w:val="hybridMultilevel"/>
    <w:tmpl w:val="D5104CDE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5" w15:restartNumberingAfterBreak="0">
    <w:nsid w:val="5A06694E"/>
    <w:multiLevelType w:val="hybridMultilevel"/>
    <w:tmpl w:val="58DEBC3E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6" w15:restartNumberingAfterBreak="0">
    <w:nsid w:val="5A1D5FC6"/>
    <w:multiLevelType w:val="hybridMultilevel"/>
    <w:tmpl w:val="D44AA67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7" w15:restartNumberingAfterBreak="0">
    <w:nsid w:val="5B82627D"/>
    <w:multiLevelType w:val="hybridMultilevel"/>
    <w:tmpl w:val="B2587308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8" w15:restartNumberingAfterBreak="0">
    <w:nsid w:val="5C061CEB"/>
    <w:multiLevelType w:val="hybridMultilevel"/>
    <w:tmpl w:val="48BCC076"/>
    <w:lvl w:ilvl="0" w:tplc="752A6624">
      <w:start w:val="1"/>
      <w:numFmt w:val="bullet"/>
      <w:lvlText w:val=""/>
      <w:lvlJc w:val="left"/>
      <w:pPr>
        <w:ind w:left="0" w:firstLine="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9" w15:restartNumberingAfterBreak="0">
    <w:nsid w:val="5D3D2A71"/>
    <w:multiLevelType w:val="hybridMultilevel"/>
    <w:tmpl w:val="D0F02224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0" w15:restartNumberingAfterBreak="0">
    <w:nsid w:val="5E4E2D88"/>
    <w:multiLevelType w:val="hybridMultilevel"/>
    <w:tmpl w:val="F16675D0"/>
    <w:lvl w:ilvl="0" w:tplc="4842919C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1" w15:restartNumberingAfterBreak="0">
    <w:nsid w:val="62B3358E"/>
    <w:multiLevelType w:val="multilevel"/>
    <w:tmpl w:val="720E0E9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2" w15:restartNumberingAfterBreak="0">
    <w:nsid w:val="6A2D1771"/>
    <w:multiLevelType w:val="hybridMultilevel"/>
    <w:tmpl w:val="4BF0B2BC"/>
    <w:lvl w:ilvl="0" w:tplc="6D920CFA">
      <w:start w:val="1"/>
      <w:numFmt w:val="bullet"/>
      <w:lvlText w:val=""/>
      <w:lvlJc w:val="left"/>
      <w:pPr>
        <w:ind w:left="144" w:hanging="144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3" w15:restartNumberingAfterBreak="0">
    <w:nsid w:val="6A5C1BF4"/>
    <w:multiLevelType w:val="multilevel"/>
    <w:tmpl w:val="2F3C73BE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4" w15:restartNumberingAfterBreak="0">
    <w:nsid w:val="6AB1633A"/>
    <w:multiLevelType w:val="multilevel"/>
    <w:tmpl w:val="095693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5" w15:restartNumberingAfterBreak="0">
    <w:nsid w:val="71DC56D4"/>
    <w:multiLevelType w:val="hybridMultilevel"/>
    <w:tmpl w:val="153606F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6" w15:restartNumberingAfterBreak="0">
    <w:nsid w:val="77193D65"/>
    <w:multiLevelType w:val="hybridMultilevel"/>
    <w:tmpl w:val="9A123BF6"/>
    <w:lvl w:ilvl="0" w:tplc="C276E15A">
      <w:start w:val="1"/>
      <w:numFmt w:val="decimal"/>
      <w:lvlText w:val="%1."/>
      <w:lvlJc w:val="left"/>
      <w:pPr>
        <w:ind w:left="720" w:hanging="360"/>
      </w:pPr>
      <w:rPr>
        <w:b w:val="0"/>
        <w:i w:val="0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1"/>
  </w:num>
  <w:num w:numId="2">
    <w:abstractNumId w:val="33"/>
  </w:num>
  <w:num w:numId="3">
    <w:abstractNumId w:val="34"/>
  </w:num>
  <w:num w:numId="4">
    <w:abstractNumId w:val="20"/>
  </w:num>
  <w:num w:numId="5">
    <w:abstractNumId w:val="5"/>
  </w:num>
  <w:num w:numId="6">
    <w:abstractNumId w:val="32"/>
  </w:num>
  <w:num w:numId="7">
    <w:abstractNumId w:val="12"/>
  </w:num>
  <w:num w:numId="8">
    <w:abstractNumId w:val="16"/>
  </w:num>
  <w:num w:numId="9">
    <w:abstractNumId w:val="28"/>
  </w:num>
  <w:num w:numId="10">
    <w:abstractNumId w:val="11"/>
  </w:num>
  <w:num w:numId="11">
    <w:abstractNumId w:val="4"/>
  </w:num>
  <w:num w:numId="12">
    <w:abstractNumId w:val="3"/>
  </w:num>
  <w:num w:numId="13">
    <w:abstractNumId w:val="17"/>
  </w:num>
  <w:num w:numId="14">
    <w:abstractNumId w:val="23"/>
  </w:num>
  <w:num w:numId="15">
    <w:abstractNumId w:val="24"/>
  </w:num>
  <w:num w:numId="16">
    <w:abstractNumId w:val="6"/>
  </w:num>
  <w:num w:numId="17">
    <w:abstractNumId w:val="30"/>
  </w:num>
  <w:num w:numId="18">
    <w:abstractNumId w:val="7"/>
  </w:num>
  <w:num w:numId="19">
    <w:abstractNumId w:val="13"/>
  </w:num>
  <w:num w:numId="20">
    <w:abstractNumId w:val="14"/>
  </w:num>
  <w:num w:numId="21">
    <w:abstractNumId w:val="2"/>
  </w:num>
  <w:num w:numId="22">
    <w:abstractNumId w:val="0"/>
  </w:num>
  <w:num w:numId="23">
    <w:abstractNumId w:val="27"/>
  </w:num>
  <w:num w:numId="24">
    <w:abstractNumId w:val="1"/>
  </w:num>
  <w:num w:numId="25">
    <w:abstractNumId w:val="8"/>
  </w:num>
  <w:num w:numId="26">
    <w:abstractNumId w:val="19"/>
  </w:num>
  <w:num w:numId="27">
    <w:abstractNumId w:val="22"/>
  </w:num>
  <w:num w:numId="28">
    <w:abstractNumId w:val="10"/>
  </w:num>
  <w:num w:numId="29">
    <w:abstractNumId w:val="9"/>
  </w:num>
  <w:num w:numId="30">
    <w:abstractNumId w:val="18"/>
  </w:num>
  <w:num w:numId="31">
    <w:abstractNumId w:val="21"/>
  </w:num>
  <w:num w:numId="32">
    <w:abstractNumId w:val="15"/>
  </w:num>
  <w:num w:numId="33">
    <w:abstractNumId w:val="25"/>
  </w:num>
  <w:num w:numId="34">
    <w:abstractNumId w:val="29"/>
  </w:num>
  <w:num w:numId="35">
    <w:abstractNumId w:val="35"/>
  </w:num>
  <w:num w:numId="36">
    <w:abstractNumId w:val="36"/>
  </w:num>
  <w:num w:numId="37">
    <w:abstractNumId w:val="2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trackRevisions/>
  <w:doNotTrackMoves/>
  <w:defaultTabStop w:val="720"/>
  <w:characterSpacingControl w:val="doNotCompress"/>
  <w:savePreviewPicture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6F017B"/>
    <w:rsid w:val="000038FF"/>
    <w:rsid w:val="00006FD6"/>
    <w:rsid w:val="00007534"/>
    <w:rsid w:val="0001684F"/>
    <w:rsid w:val="00017A75"/>
    <w:rsid w:val="00022452"/>
    <w:rsid w:val="0002617B"/>
    <w:rsid w:val="00031D22"/>
    <w:rsid w:val="00046BF4"/>
    <w:rsid w:val="00052A8B"/>
    <w:rsid w:val="00053FBB"/>
    <w:rsid w:val="000565C3"/>
    <w:rsid w:val="00057486"/>
    <w:rsid w:val="00062C9F"/>
    <w:rsid w:val="000650EC"/>
    <w:rsid w:val="000666BA"/>
    <w:rsid w:val="0007111B"/>
    <w:rsid w:val="0007593E"/>
    <w:rsid w:val="00092B10"/>
    <w:rsid w:val="000968E7"/>
    <w:rsid w:val="000A13B2"/>
    <w:rsid w:val="000B1E65"/>
    <w:rsid w:val="000B3F14"/>
    <w:rsid w:val="000B549C"/>
    <w:rsid w:val="000B6FDC"/>
    <w:rsid w:val="000C17CA"/>
    <w:rsid w:val="000C1BEE"/>
    <w:rsid w:val="000C20E8"/>
    <w:rsid w:val="000C5368"/>
    <w:rsid w:val="000C5B04"/>
    <w:rsid w:val="000C5E66"/>
    <w:rsid w:val="000C7143"/>
    <w:rsid w:val="000C78FD"/>
    <w:rsid w:val="000E0873"/>
    <w:rsid w:val="000E275B"/>
    <w:rsid w:val="000E356A"/>
    <w:rsid w:val="000E3B4C"/>
    <w:rsid w:val="000E7636"/>
    <w:rsid w:val="000F4B90"/>
    <w:rsid w:val="000F5C8C"/>
    <w:rsid w:val="0010244A"/>
    <w:rsid w:val="00110B64"/>
    <w:rsid w:val="00113BEE"/>
    <w:rsid w:val="001160B1"/>
    <w:rsid w:val="00123114"/>
    <w:rsid w:val="001237D1"/>
    <w:rsid w:val="00126119"/>
    <w:rsid w:val="00133193"/>
    <w:rsid w:val="00135075"/>
    <w:rsid w:val="0013698E"/>
    <w:rsid w:val="00142568"/>
    <w:rsid w:val="00147AA6"/>
    <w:rsid w:val="001520CE"/>
    <w:rsid w:val="00162B4F"/>
    <w:rsid w:val="001639D0"/>
    <w:rsid w:val="00164293"/>
    <w:rsid w:val="001643D0"/>
    <w:rsid w:val="00165279"/>
    <w:rsid w:val="001667E0"/>
    <w:rsid w:val="00166E84"/>
    <w:rsid w:val="00171149"/>
    <w:rsid w:val="00171BAD"/>
    <w:rsid w:val="001732E8"/>
    <w:rsid w:val="001733E6"/>
    <w:rsid w:val="00177F43"/>
    <w:rsid w:val="00180C08"/>
    <w:rsid w:val="00187DCF"/>
    <w:rsid w:val="001904EC"/>
    <w:rsid w:val="0019075D"/>
    <w:rsid w:val="001974D1"/>
    <w:rsid w:val="001A1789"/>
    <w:rsid w:val="001A5109"/>
    <w:rsid w:val="001A599A"/>
    <w:rsid w:val="001C14DC"/>
    <w:rsid w:val="001C30D3"/>
    <w:rsid w:val="001C4F38"/>
    <w:rsid w:val="001C675A"/>
    <w:rsid w:val="001C7A37"/>
    <w:rsid w:val="001D43C1"/>
    <w:rsid w:val="001D6AE6"/>
    <w:rsid w:val="001E3B5F"/>
    <w:rsid w:val="001E3E41"/>
    <w:rsid w:val="001E4796"/>
    <w:rsid w:val="001E4942"/>
    <w:rsid w:val="001F17C8"/>
    <w:rsid w:val="00202BA4"/>
    <w:rsid w:val="00207223"/>
    <w:rsid w:val="00207F4A"/>
    <w:rsid w:val="0021094F"/>
    <w:rsid w:val="002162CF"/>
    <w:rsid w:val="00216713"/>
    <w:rsid w:val="00216F19"/>
    <w:rsid w:val="00226D0F"/>
    <w:rsid w:val="00231584"/>
    <w:rsid w:val="00231DF5"/>
    <w:rsid w:val="0023373B"/>
    <w:rsid w:val="0023577E"/>
    <w:rsid w:val="00237A79"/>
    <w:rsid w:val="00240C18"/>
    <w:rsid w:val="00245E67"/>
    <w:rsid w:val="00246404"/>
    <w:rsid w:val="0025151E"/>
    <w:rsid w:val="00256CF9"/>
    <w:rsid w:val="00261F8B"/>
    <w:rsid w:val="00263040"/>
    <w:rsid w:val="002649FE"/>
    <w:rsid w:val="00272CE7"/>
    <w:rsid w:val="00282767"/>
    <w:rsid w:val="00286BC6"/>
    <w:rsid w:val="00287B12"/>
    <w:rsid w:val="00297241"/>
    <w:rsid w:val="002A1BE2"/>
    <w:rsid w:val="002A4527"/>
    <w:rsid w:val="002A4A98"/>
    <w:rsid w:val="002A5500"/>
    <w:rsid w:val="002A6580"/>
    <w:rsid w:val="002A7D9D"/>
    <w:rsid w:val="002B07CE"/>
    <w:rsid w:val="002B7EB9"/>
    <w:rsid w:val="002D3816"/>
    <w:rsid w:val="002D496B"/>
    <w:rsid w:val="002D64B3"/>
    <w:rsid w:val="002E119A"/>
    <w:rsid w:val="002E356C"/>
    <w:rsid w:val="002E4749"/>
    <w:rsid w:val="002E4867"/>
    <w:rsid w:val="002F107A"/>
    <w:rsid w:val="002F1392"/>
    <w:rsid w:val="002F3B3B"/>
    <w:rsid w:val="002F6BE9"/>
    <w:rsid w:val="00300225"/>
    <w:rsid w:val="00302AB2"/>
    <w:rsid w:val="0030379A"/>
    <w:rsid w:val="003063CC"/>
    <w:rsid w:val="00310029"/>
    <w:rsid w:val="00311B2A"/>
    <w:rsid w:val="0032330A"/>
    <w:rsid w:val="003238B7"/>
    <w:rsid w:val="00332B6F"/>
    <w:rsid w:val="0035113A"/>
    <w:rsid w:val="00364D6C"/>
    <w:rsid w:val="003653ED"/>
    <w:rsid w:val="003668E1"/>
    <w:rsid w:val="003668E2"/>
    <w:rsid w:val="00367395"/>
    <w:rsid w:val="00375FA7"/>
    <w:rsid w:val="0038038A"/>
    <w:rsid w:val="00380DB5"/>
    <w:rsid w:val="00380EF5"/>
    <w:rsid w:val="00383CC3"/>
    <w:rsid w:val="00384D72"/>
    <w:rsid w:val="00384D76"/>
    <w:rsid w:val="00385717"/>
    <w:rsid w:val="00393D95"/>
    <w:rsid w:val="003968D3"/>
    <w:rsid w:val="003A1A92"/>
    <w:rsid w:val="003B1B3C"/>
    <w:rsid w:val="003B384A"/>
    <w:rsid w:val="003B5545"/>
    <w:rsid w:val="003B7F31"/>
    <w:rsid w:val="003C776F"/>
    <w:rsid w:val="003D6F3D"/>
    <w:rsid w:val="003E3350"/>
    <w:rsid w:val="003E3C66"/>
    <w:rsid w:val="003E4E12"/>
    <w:rsid w:val="003F47B2"/>
    <w:rsid w:val="003F7B9D"/>
    <w:rsid w:val="00402D29"/>
    <w:rsid w:val="00406414"/>
    <w:rsid w:val="004079C4"/>
    <w:rsid w:val="0041003C"/>
    <w:rsid w:val="00411801"/>
    <w:rsid w:val="00412D74"/>
    <w:rsid w:val="00425585"/>
    <w:rsid w:val="00425B9F"/>
    <w:rsid w:val="004260E8"/>
    <w:rsid w:val="00427637"/>
    <w:rsid w:val="00434A4F"/>
    <w:rsid w:val="0044467F"/>
    <w:rsid w:val="00444698"/>
    <w:rsid w:val="004477E6"/>
    <w:rsid w:val="00461B1D"/>
    <w:rsid w:val="00461F71"/>
    <w:rsid w:val="00467425"/>
    <w:rsid w:val="00473070"/>
    <w:rsid w:val="0047584D"/>
    <w:rsid w:val="0048461D"/>
    <w:rsid w:val="00492B55"/>
    <w:rsid w:val="00492D59"/>
    <w:rsid w:val="004A1881"/>
    <w:rsid w:val="004A52F4"/>
    <w:rsid w:val="004A6021"/>
    <w:rsid w:val="004B140A"/>
    <w:rsid w:val="004B3F2C"/>
    <w:rsid w:val="004C031E"/>
    <w:rsid w:val="004C319E"/>
    <w:rsid w:val="004C3504"/>
    <w:rsid w:val="004C7481"/>
    <w:rsid w:val="004D722D"/>
    <w:rsid w:val="004E2681"/>
    <w:rsid w:val="004F0006"/>
    <w:rsid w:val="004F1B88"/>
    <w:rsid w:val="004F464C"/>
    <w:rsid w:val="004F555B"/>
    <w:rsid w:val="004F62F1"/>
    <w:rsid w:val="004F706E"/>
    <w:rsid w:val="0050158E"/>
    <w:rsid w:val="00504484"/>
    <w:rsid w:val="0050495F"/>
    <w:rsid w:val="00505206"/>
    <w:rsid w:val="00507F3F"/>
    <w:rsid w:val="00515F3A"/>
    <w:rsid w:val="005259DF"/>
    <w:rsid w:val="0052758B"/>
    <w:rsid w:val="00532E09"/>
    <w:rsid w:val="00535B5E"/>
    <w:rsid w:val="00540B8A"/>
    <w:rsid w:val="00541D5A"/>
    <w:rsid w:val="00542559"/>
    <w:rsid w:val="0054337D"/>
    <w:rsid w:val="005436D7"/>
    <w:rsid w:val="00554344"/>
    <w:rsid w:val="00554961"/>
    <w:rsid w:val="005604F7"/>
    <w:rsid w:val="00570FE7"/>
    <w:rsid w:val="00572147"/>
    <w:rsid w:val="00575778"/>
    <w:rsid w:val="005773EA"/>
    <w:rsid w:val="00580118"/>
    <w:rsid w:val="00585F29"/>
    <w:rsid w:val="00590744"/>
    <w:rsid w:val="005936CF"/>
    <w:rsid w:val="005941C6"/>
    <w:rsid w:val="0059605A"/>
    <w:rsid w:val="00596491"/>
    <w:rsid w:val="005A0172"/>
    <w:rsid w:val="005A0786"/>
    <w:rsid w:val="005A1B67"/>
    <w:rsid w:val="005A2C2A"/>
    <w:rsid w:val="005A39BC"/>
    <w:rsid w:val="005A6179"/>
    <w:rsid w:val="005B69A5"/>
    <w:rsid w:val="005C0D41"/>
    <w:rsid w:val="005C7991"/>
    <w:rsid w:val="005D139B"/>
    <w:rsid w:val="005D40A8"/>
    <w:rsid w:val="005D4CE5"/>
    <w:rsid w:val="005D59D5"/>
    <w:rsid w:val="005D6325"/>
    <w:rsid w:val="005E7882"/>
    <w:rsid w:val="005F0806"/>
    <w:rsid w:val="005F35DE"/>
    <w:rsid w:val="005F367D"/>
    <w:rsid w:val="005F4E77"/>
    <w:rsid w:val="005F5E8F"/>
    <w:rsid w:val="0060480B"/>
    <w:rsid w:val="00605C34"/>
    <w:rsid w:val="00605F5E"/>
    <w:rsid w:val="00612370"/>
    <w:rsid w:val="00615563"/>
    <w:rsid w:val="00616F94"/>
    <w:rsid w:val="006210B9"/>
    <w:rsid w:val="00623B3B"/>
    <w:rsid w:val="00627847"/>
    <w:rsid w:val="00630062"/>
    <w:rsid w:val="00632BB8"/>
    <w:rsid w:val="00633579"/>
    <w:rsid w:val="00637BA5"/>
    <w:rsid w:val="00645884"/>
    <w:rsid w:val="00650973"/>
    <w:rsid w:val="00654722"/>
    <w:rsid w:val="00664F8A"/>
    <w:rsid w:val="00671DA6"/>
    <w:rsid w:val="00676897"/>
    <w:rsid w:val="006853B7"/>
    <w:rsid w:val="00691332"/>
    <w:rsid w:val="00691CD6"/>
    <w:rsid w:val="00692713"/>
    <w:rsid w:val="00692A01"/>
    <w:rsid w:val="006A233E"/>
    <w:rsid w:val="006A37F2"/>
    <w:rsid w:val="006A62A9"/>
    <w:rsid w:val="006A7D9F"/>
    <w:rsid w:val="006B263C"/>
    <w:rsid w:val="006B2B1A"/>
    <w:rsid w:val="006B3479"/>
    <w:rsid w:val="006B6F75"/>
    <w:rsid w:val="006C3FC6"/>
    <w:rsid w:val="006C6A9E"/>
    <w:rsid w:val="006C71E3"/>
    <w:rsid w:val="006E06F3"/>
    <w:rsid w:val="006E0B20"/>
    <w:rsid w:val="006E1A77"/>
    <w:rsid w:val="006E6718"/>
    <w:rsid w:val="006E6DDA"/>
    <w:rsid w:val="006F017B"/>
    <w:rsid w:val="006F1D52"/>
    <w:rsid w:val="006F4C8B"/>
    <w:rsid w:val="006F6E9A"/>
    <w:rsid w:val="007025DE"/>
    <w:rsid w:val="007026DC"/>
    <w:rsid w:val="007057A1"/>
    <w:rsid w:val="007077DD"/>
    <w:rsid w:val="00707E05"/>
    <w:rsid w:val="0071030C"/>
    <w:rsid w:val="00721103"/>
    <w:rsid w:val="007219DC"/>
    <w:rsid w:val="00722B5F"/>
    <w:rsid w:val="0072529C"/>
    <w:rsid w:val="00725F54"/>
    <w:rsid w:val="00726FDD"/>
    <w:rsid w:val="00731AB8"/>
    <w:rsid w:val="00733626"/>
    <w:rsid w:val="00734F41"/>
    <w:rsid w:val="00734F61"/>
    <w:rsid w:val="00740019"/>
    <w:rsid w:val="007451C7"/>
    <w:rsid w:val="00745FD5"/>
    <w:rsid w:val="00746005"/>
    <w:rsid w:val="0075447C"/>
    <w:rsid w:val="00754737"/>
    <w:rsid w:val="00754A98"/>
    <w:rsid w:val="0076193A"/>
    <w:rsid w:val="007624F4"/>
    <w:rsid w:val="00764D61"/>
    <w:rsid w:val="00765556"/>
    <w:rsid w:val="007773FF"/>
    <w:rsid w:val="007819C3"/>
    <w:rsid w:val="007825B3"/>
    <w:rsid w:val="00782D97"/>
    <w:rsid w:val="007845DB"/>
    <w:rsid w:val="00784BA6"/>
    <w:rsid w:val="0079333A"/>
    <w:rsid w:val="007B42B7"/>
    <w:rsid w:val="007B73D4"/>
    <w:rsid w:val="007C7617"/>
    <w:rsid w:val="007D7032"/>
    <w:rsid w:val="007D7A1C"/>
    <w:rsid w:val="007E1BFA"/>
    <w:rsid w:val="007F122A"/>
    <w:rsid w:val="007F212D"/>
    <w:rsid w:val="007F6D77"/>
    <w:rsid w:val="007F6D93"/>
    <w:rsid w:val="00800E05"/>
    <w:rsid w:val="00803441"/>
    <w:rsid w:val="00803CB2"/>
    <w:rsid w:val="00805449"/>
    <w:rsid w:val="008064DF"/>
    <w:rsid w:val="00814FB2"/>
    <w:rsid w:val="00815BA5"/>
    <w:rsid w:val="00820911"/>
    <w:rsid w:val="00825AE3"/>
    <w:rsid w:val="0082659B"/>
    <w:rsid w:val="00826EF5"/>
    <w:rsid w:val="008306CB"/>
    <w:rsid w:val="0083296D"/>
    <w:rsid w:val="00835833"/>
    <w:rsid w:val="0084058A"/>
    <w:rsid w:val="00841B59"/>
    <w:rsid w:val="00841F67"/>
    <w:rsid w:val="00842753"/>
    <w:rsid w:val="00847157"/>
    <w:rsid w:val="00851186"/>
    <w:rsid w:val="008520F0"/>
    <w:rsid w:val="00852F85"/>
    <w:rsid w:val="00857B71"/>
    <w:rsid w:val="00861145"/>
    <w:rsid w:val="00862EAA"/>
    <w:rsid w:val="00864042"/>
    <w:rsid w:val="00874B62"/>
    <w:rsid w:val="008854DE"/>
    <w:rsid w:val="00891308"/>
    <w:rsid w:val="008921F7"/>
    <w:rsid w:val="00892699"/>
    <w:rsid w:val="008950F0"/>
    <w:rsid w:val="008958C7"/>
    <w:rsid w:val="0089619B"/>
    <w:rsid w:val="008A11F0"/>
    <w:rsid w:val="008B0A73"/>
    <w:rsid w:val="008B44DC"/>
    <w:rsid w:val="008B5C78"/>
    <w:rsid w:val="008C2FA5"/>
    <w:rsid w:val="008D1D32"/>
    <w:rsid w:val="008D499A"/>
    <w:rsid w:val="008D6956"/>
    <w:rsid w:val="008E31AB"/>
    <w:rsid w:val="008E46D5"/>
    <w:rsid w:val="008E7D55"/>
    <w:rsid w:val="008F0428"/>
    <w:rsid w:val="008F6A30"/>
    <w:rsid w:val="008F6A63"/>
    <w:rsid w:val="008F7AF5"/>
    <w:rsid w:val="009017D7"/>
    <w:rsid w:val="00913131"/>
    <w:rsid w:val="00916890"/>
    <w:rsid w:val="009219C1"/>
    <w:rsid w:val="00922D85"/>
    <w:rsid w:val="00924FCA"/>
    <w:rsid w:val="00926695"/>
    <w:rsid w:val="009272F8"/>
    <w:rsid w:val="0093421A"/>
    <w:rsid w:val="00934F6F"/>
    <w:rsid w:val="00940FB3"/>
    <w:rsid w:val="00946F21"/>
    <w:rsid w:val="009509CD"/>
    <w:rsid w:val="00953715"/>
    <w:rsid w:val="00953C7B"/>
    <w:rsid w:val="00956561"/>
    <w:rsid w:val="00957092"/>
    <w:rsid w:val="00962490"/>
    <w:rsid w:val="0096364B"/>
    <w:rsid w:val="0096495D"/>
    <w:rsid w:val="00966712"/>
    <w:rsid w:val="00967697"/>
    <w:rsid w:val="00973CB6"/>
    <w:rsid w:val="009757EC"/>
    <w:rsid w:val="009765EE"/>
    <w:rsid w:val="00980924"/>
    <w:rsid w:val="00982DB8"/>
    <w:rsid w:val="00982F61"/>
    <w:rsid w:val="0098417A"/>
    <w:rsid w:val="009909F8"/>
    <w:rsid w:val="009930BF"/>
    <w:rsid w:val="009938D6"/>
    <w:rsid w:val="009946A1"/>
    <w:rsid w:val="00995F66"/>
    <w:rsid w:val="00996B09"/>
    <w:rsid w:val="009A0032"/>
    <w:rsid w:val="009A0E45"/>
    <w:rsid w:val="009A5ABC"/>
    <w:rsid w:val="009B65F6"/>
    <w:rsid w:val="009C6155"/>
    <w:rsid w:val="009D048A"/>
    <w:rsid w:val="009D09B6"/>
    <w:rsid w:val="009D105F"/>
    <w:rsid w:val="009D17C6"/>
    <w:rsid w:val="009D4D78"/>
    <w:rsid w:val="009D55A1"/>
    <w:rsid w:val="009D5E03"/>
    <w:rsid w:val="009E03FB"/>
    <w:rsid w:val="009E1710"/>
    <w:rsid w:val="009E7BAC"/>
    <w:rsid w:val="009F7D65"/>
    <w:rsid w:val="00A0581F"/>
    <w:rsid w:val="00A05AA4"/>
    <w:rsid w:val="00A238DC"/>
    <w:rsid w:val="00A24EFC"/>
    <w:rsid w:val="00A37437"/>
    <w:rsid w:val="00A40EC5"/>
    <w:rsid w:val="00A41D21"/>
    <w:rsid w:val="00A47E89"/>
    <w:rsid w:val="00A56302"/>
    <w:rsid w:val="00A569D4"/>
    <w:rsid w:val="00A66907"/>
    <w:rsid w:val="00A7619C"/>
    <w:rsid w:val="00A76E01"/>
    <w:rsid w:val="00A802A2"/>
    <w:rsid w:val="00A84EF9"/>
    <w:rsid w:val="00A855FA"/>
    <w:rsid w:val="00A93BEA"/>
    <w:rsid w:val="00AA0A0D"/>
    <w:rsid w:val="00AA12C4"/>
    <w:rsid w:val="00AA1FEA"/>
    <w:rsid w:val="00AA7E3E"/>
    <w:rsid w:val="00AB16E9"/>
    <w:rsid w:val="00AB3492"/>
    <w:rsid w:val="00AB375C"/>
    <w:rsid w:val="00AB52C5"/>
    <w:rsid w:val="00AC1679"/>
    <w:rsid w:val="00AC2161"/>
    <w:rsid w:val="00AC5422"/>
    <w:rsid w:val="00AD1704"/>
    <w:rsid w:val="00AD2E8B"/>
    <w:rsid w:val="00AD48C7"/>
    <w:rsid w:val="00AD52C0"/>
    <w:rsid w:val="00AE1C1B"/>
    <w:rsid w:val="00AE36BD"/>
    <w:rsid w:val="00AE63B7"/>
    <w:rsid w:val="00AF1E0C"/>
    <w:rsid w:val="00AF70D3"/>
    <w:rsid w:val="00AF7652"/>
    <w:rsid w:val="00B00467"/>
    <w:rsid w:val="00B012FB"/>
    <w:rsid w:val="00B03728"/>
    <w:rsid w:val="00B05BA8"/>
    <w:rsid w:val="00B05C46"/>
    <w:rsid w:val="00B1183D"/>
    <w:rsid w:val="00B12704"/>
    <w:rsid w:val="00B211ED"/>
    <w:rsid w:val="00B2148D"/>
    <w:rsid w:val="00B22AEB"/>
    <w:rsid w:val="00B27E27"/>
    <w:rsid w:val="00B30F21"/>
    <w:rsid w:val="00B319FF"/>
    <w:rsid w:val="00B3533F"/>
    <w:rsid w:val="00B422DC"/>
    <w:rsid w:val="00B4396F"/>
    <w:rsid w:val="00B452E9"/>
    <w:rsid w:val="00B53B2C"/>
    <w:rsid w:val="00B557AF"/>
    <w:rsid w:val="00B569DE"/>
    <w:rsid w:val="00B578D5"/>
    <w:rsid w:val="00B611AF"/>
    <w:rsid w:val="00B6388D"/>
    <w:rsid w:val="00B6523F"/>
    <w:rsid w:val="00B718CC"/>
    <w:rsid w:val="00B7615E"/>
    <w:rsid w:val="00B80303"/>
    <w:rsid w:val="00B817A9"/>
    <w:rsid w:val="00B83FE7"/>
    <w:rsid w:val="00B86D1D"/>
    <w:rsid w:val="00B87B37"/>
    <w:rsid w:val="00B95A83"/>
    <w:rsid w:val="00B976D0"/>
    <w:rsid w:val="00BA36AC"/>
    <w:rsid w:val="00BA37C1"/>
    <w:rsid w:val="00BA5959"/>
    <w:rsid w:val="00BB08F6"/>
    <w:rsid w:val="00BB347F"/>
    <w:rsid w:val="00BC14B6"/>
    <w:rsid w:val="00BC78AD"/>
    <w:rsid w:val="00BD07A1"/>
    <w:rsid w:val="00BD3011"/>
    <w:rsid w:val="00BD5C72"/>
    <w:rsid w:val="00BE115C"/>
    <w:rsid w:val="00BE144A"/>
    <w:rsid w:val="00BE2CB3"/>
    <w:rsid w:val="00BE5001"/>
    <w:rsid w:val="00BE57D2"/>
    <w:rsid w:val="00BE5BB5"/>
    <w:rsid w:val="00BF0695"/>
    <w:rsid w:val="00BF345D"/>
    <w:rsid w:val="00BF3F6C"/>
    <w:rsid w:val="00C02C3D"/>
    <w:rsid w:val="00C03C7E"/>
    <w:rsid w:val="00C15B52"/>
    <w:rsid w:val="00C200B8"/>
    <w:rsid w:val="00C2037C"/>
    <w:rsid w:val="00C20DCB"/>
    <w:rsid w:val="00C23B63"/>
    <w:rsid w:val="00C2436F"/>
    <w:rsid w:val="00C25F3E"/>
    <w:rsid w:val="00C268FC"/>
    <w:rsid w:val="00C26F29"/>
    <w:rsid w:val="00C36D03"/>
    <w:rsid w:val="00C44329"/>
    <w:rsid w:val="00C51448"/>
    <w:rsid w:val="00C53A6B"/>
    <w:rsid w:val="00C553A2"/>
    <w:rsid w:val="00C55D42"/>
    <w:rsid w:val="00C56428"/>
    <w:rsid w:val="00C56967"/>
    <w:rsid w:val="00C609FC"/>
    <w:rsid w:val="00C6218F"/>
    <w:rsid w:val="00C627DB"/>
    <w:rsid w:val="00C63347"/>
    <w:rsid w:val="00C70989"/>
    <w:rsid w:val="00C804AF"/>
    <w:rsid w:val="00C82003"/>
    <w:rsid w:val="00C8272B"/>
    <w:rsid w:val="00C83B2C"/>
    <w:rsid w:val="00C84133"/>
    <w:rsid w:val="00C94B88"/>
    <w:rsid w:val="00C96FE1"/>
    <w:rsid w:val="00CA07A6"/>
    <w:rsid w:val="00CA18EE"/>
    <w:rsid w:val="00CB3750"/>
    <w:rsid w:val="00CB4EA7"/>
    <w:rsid w:val="00CB7376"/>
    <w:rsid w:val="00CC0955"/>
    <w:rsid w:val="00CC3842"/>
    <w:rsid w:val="00CD1CE3"/>
    <w:rsid w:val="00CD30DD"/>
    <w:rsid w:val="00CD54C7"/>
    <w:rsid w:val="00CD574A"/>
    <w:rsid w:val="00CD6625"/>
    <w:rsid w:val="00CD6ED8"/>
    <w:rsid w:val="00CE11AE"/>
    <w:rsid w:val="00CE4A9A"/>
    <w:rsid w:val="00CF684D"/>
    <w:rsid w:val="00CF7060"/>
    <w:rsid w:val="00CF72EA"/>
    <w:rsid w:val="00D05C6F"/>
    <w:rsid w:val="00D0710A"/>
    <w:rsid w:val="00D178C8"/>
    <w:rsid w:val="00D25D3A"/>
    <w:rsid w:val="00D26609"/>
    <w:rsid w:val="00D31B4F"/>
    <w:rsid w:val="00D33A74"/>
    <w:rsid w:val="00D349E4"/>
    <w:rsid w:val="00D34F1B"/>
    <w:rsid w:val="00D35F11"/>
    <w:rsid w:val="00D36CDA"/>
    <w:rsid w:val="00D44F08"/>
    <w:rsid w:val="00D46B0E"/>
    <w:rsid w:val="00D61F59"/>
    <w:rsid w:val="00D67BD3"/>
    <w:rsid w:val="00D71D7D"/>
    <w:rsid w:val="00D71FDD"/>
    <w:rsid w:val="00D729AC"/>
    <w:rsid w:val="00D73B5F"/>
    <w:rsid w:val="00D75199"/>
    <w:rsid w:val="00D82D19"/>
    <w:rsid w:val="00D84D8A"/>
    <w:rsid w:val="00D905F2"/>
    <w:rsid w:val="00DA1E2C"/>
    <w:rsid w:val="00DA4D36"/>
    <w:rsid w:val="00DB0559"/>
    <w:rsid w:val="00DB3002"/>
    <w:rsid w:val="00DB4C7E"/>
    <w:rsid w:val="00DC16B6"/>
    <w:rsid w:val="00DC77C5"/>
    <w:rsid w:val="00DC7AD4"/>
    <w:rsid w:val="00DD0882"/>
    <w:rsid w:val="00DD168B"/>
    <w:rsid w:val="00DD3208"/>
    <w:rsid w:val="00DD4663"/>
    <w:rsid w:val="00DD52FB"/>
    <w:rsid w:val="00DE1579"/>
    <w:rsid w:val="00DE1C91"/>
    <w:rsid w:val="00DE1CA0"/>
    <w:rsid w:val="00DE3239"/>
    <w:rsid w:val="00DE7B3B"/>
    <w:rsid w:val="00DF362B"/>
    <w:rsid w:val="00DF4775"/>
    <w:rsid w:val="00E0764B"/>
    <w:rsid w:val="00E112B3"/>
    <w:rsid w:val="00E13128"/>
    <w:rsid w:val="00E16CA0"/>
    <w:rsid w:val="00E2260B"/>
    <w:rsid w:val="00E22749"/>
    <w:rsid w:val="00E25FDC"/>
    <w:rsid w:val="00E27410"/>
    <w:rsid w:val="00E30908"/>
    <w:rsid w:val="00E32C4D"/>
    <w:rsid w:val="00E3318E"/>
    <w:rsid w:val="00E4001D"/>
    <w:rsid w:val="00E51AB1"/>
    <w:rsid w:val="00E53D70"/>
    <w:rsid w:val="00E55DA9"/>
    <w:rsid w:val="00E7042E"/>
    <w:rsid w:val="00E72578"/>
    <w:rsid w:val="00E7321A"/>
    <w:rsid w:val="00E735BC"/>
    <w:rsid w:val="00E7779E"/>
    <w:rsid w:val="00E77E65"/>
    <w:rsid w:val="00E80D74"/>
    <w:rsid w:val="00E81CC1"/>
    <w:rsid w:val="00E8406B"/>
    <w:rsid w:val="00E86BAA"/>
    <w:rsid w:val="00E87B87"/>
    <w:rsid w:val="00E956C4"/>
    <w:rsid w:val="00EB1168"/>
    <w:rsid w:val="00EB1DDE"/>
    <w:rsid w:val="00EB217B"/>
    <w:rsid w:val="00EB4F0C"/>
    <w:rsid w:val="00EB7293"/>
    <w:rsid w:val="00EC1D04"/>
    <w:rsid w:val="00EC796B"/>
    <w:rsid w:val="00EC7AE7"/>
    <w:rsid w:val="00ED6E97"/>
    <w:rsid w:val="00ED73AE"/>
    <w:rsid w:val="00EE30A0"/>
    <w:rsid w:val="00EE52D2"/>
    <w:rsid w:val="00EF4E35"/>
    <w:rsid w:val="00EF6401"/>
    <w:rsid w:val="00EF64AF"/>
    <w:rsid w:val="00F06DBE"/>
    <w:rsid w:val="00F14BC1"/>
    <w:rsid w:val="00F163FC"/>
    <w:rsid w:val="00F20BA5"/>
    <w:rsid w:val="00F23337"/>
    <w:rsid w:val="00F25242"/>
    <w:rsid w:val="00F2560C"/>
    <w:rsid w:val="00F27A93"/>
    <w:rsid w:val="00F326B1"/>
    <w:rsid w:val="00F341F4"/>
    <w:rsid w:val="00F345EC"/>
    <w:rsid w:val="00F34ACC"/>
    <w:rsid w:val="00F35EC8"/>
    <w:rsid w:val="00F369A7"/>
    <w:rsid w:val="00F405DE"/>
    <w:rsid w:val="00F44309"/>
    <w:rsid w:val="00F44F26"/>
    <w:rsid w:val="00F45F8F"/>
    <w:rsid w:val="00F50E4A"/>
    <w:rsid w:val="00F52BEB"/>
    <w:rsid w:val="00F54A76"/>
    <w:rsid w:val="00F57B35"/>
    <w:rsid w:val="00F57E25"/>
    <w:rsid w:val="00F71173"/>
    <w:rsid w:val="00F80BAB"/>
    <w:rsid w:val="00F81290"/>
    <w:rsid w:val="00F85ACC"/>
    <w:rsid w:val="00F85DD3"/>
    <w:rsid w:val="00F873E8"/>
    <w:rsid w:val="00F87823"/>
    <w:rsid w:val="00FA06A3"/>
    <w:rsid w:val="00FA2A2B"/>
    <w:rsid w:val="00FA2F8E"/>
    <w:rsid w:val="00FA539D"/>
    <w:rsid w:val="00FA5A21"/>
    <w:rsid w:val="00FA5E9B"/>
    <w:rsid w:val="00FB3F6A"/>
    <w:rsid w:val="00FB59ED"/>
    <w:rsid w:val="00FC1AD1"/>
    <w:rsid w:val="00FC1FA5"/>
    <w:rsid w:val="00FC219E"/>
    <w:rsid w:val="00FC450C"/>
    <w:rsid w:val="00FD2C1E"/>
    <w:rsid w:val="00FD5B97"/>
    <w:rsid w:val="00FD7673"/>
    <w:rsid w:val="00FE161C"/>
    <w:rsid w:val="00FE2107"/>
    <w:rsid w:val="00FE2710"/>
    <w:rsid w:val="00FE5787"/>
    <w:rsid w:val="00FF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3CA69550"/>
  <w15:chartTrackingRefBased/>
  <w15:docId w15:val="{C11D65CC-E1EB-4DC6-82C6-1CA214FB17F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link w:val="Heading1Char"/>
    <w:uiPriority w:val="9"/>
    <w:qFormat/>
    <w:rsid w:val="00B22AEB"/>
    <w:pPr>
      <w:spacing w:before="360" w:after="120"/>
      <w:outlineLvl w:val="0"/>
    </w:pPr>
    <w:rPr>
      <w:rFonts w:ascii="Merriweather" w:eastAsia="Times New Roman" w:hAnsi="Merriweather" w:cs="Times New Roman"/>
      <w:b/>
      <w:bCs/>
      <w:kern w:val="36"/>
      <w:sz w:val="48"/>
      <w:szCs w:val="48"/>
    </w:rPr>
  </w:style>
  <w:style w:type="paragraph" w:styleId="Heading3">
    <w:name w:val="heading 3"/>
    <w:basedOn w:val="Normal"/>
    <w:link w:val="Heading3Char"/>
    <w:uiPriority w:val="9"/>
    <w:qFormat/>
    <w:rsid w:val="00B22AEB"/>
    <w:pPr>
      <w:spacing w:before="360" w:after="120"/>
      <w:outlineLvl w:val="2"/>
    </w:pPr>
    <w:rPr>
      <w:rFonts w:ascii="Merriweather" w:eastAsia="Times New Roman" w:hAnsi="Merriweather" w:cs="Times New Roman"/>
      <w:b/>
      <w:bCs/>
      <w:sz w:val="27"/>
      <w:szCs w:val="27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5259DF"/>
    <w:pPr>
      <w:keepNext/>
      <w:keepLines/>
      <w:spacing w:before="40" w:line="259" w:lineRule="auto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56967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56967"/>
    <w:rPr>
      <w:rFonts w:ascii="Times New Roman" w:hAnsi="Times New Roman" w:cs="Times New Roman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8F7A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F7AF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F7AF5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F7AF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F7AF5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924FCA"/>
    <w:rPr>
      <w:color w:val="0563C1" w:themeColor="hyperlink"/>
      <w:u w:val="single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4A1881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4A1881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4A1881"/>
    <w:rPr>
      <w:vertAlign w:val="superscript"/>
    </w:rPr>
  </w:style>
  <w:style w:type="character" w:customStyle="1" w:styleId="Heading4Char">
    <w:name w:val="Heading 4 Char"/>
    <w:basedOn w:val="DefaultParagraphFont"/>
    <w:link w:val="Heading4"/>
    <w:uiPriority w:val="9"/>
    <w:rsid w:val="005259DF"/>
    <w:rPr>
      <w:rFonts w:asciiTheme="majorHAnsi" w:eastAsiaTheme="majorEastAsia" w:hAnsiTheme="majorHAnsi" w:cstheme="majorBidi"/>
      <w:i/>
      <w:iCs/>
      <w:color w:val="2F5496" w:themeColor="accent1" w:themeShade="BF"/>
      <w:sz w:val="22"/>
      <w:szCs w:val="22"/>
    </w:rPr>
  </w:style>
  <w:style w:type="character" w:customStyle="1" w:styleId="Heading1Char">
    <w:name w:val="Heading 1 Char"/>
    <w:basedOn w:val="DefaultParagraphFont"/>
    <w:link w:val="Heading1"/>
    <w:uiPriority w:val="9"/>
    <w:rsid w:val="00B22AEB"/>
    <w:rPr>
      <w:rFonts w:ascii="Merriweather" w:eastAsia="Times New Roman" w:hAnsi="Merriweather" w:cs="Times New Roman"/>
      <w:b/>
      <w:bCs/>
      <w:kern w:val="36"/>
      <w:sz w:val="48"/>
      <w:szCs w:val="48"/>
    </w:rPr>
  </w:style>
  <w:style w:type="character" w:customStyle="1" w:styleId="Heading3Char">
    <w:name w:val="Heading 3 Char"/>
    <w:basedOn w:val="DefaultParagraphFont"/>
    <w:link w:val="Heading3"/>
    <w:uiPriority w:val="9"/>
    <w:rsid w:val="00B22AEB"/>
    <w:rPr>
      <w:rFonts w:ascii="Merriweather" w:eastAsia="Times New Roman" w:hAnsi="Merriweather" w:cs="Times New Roman"/>
      <w:b/>
      <w:bCs/>
      <w:sz w:val="27"/>
      <w:szCs w:val="27"/>
    </w:rPr>
  </w:style>
  <w:style w:type="character" w:styleId="Strong">
    <w:name w:val="Strong"/>
    <w:basedOn w:val="DefaultParagraphFont"/>
    <w:uiPriority w:val="22"/>
    <w:qFormat/>
    <w:rsid w:val="00B22AEB"/>
    <w:rPr>
      <w:b/>
      <w:bCs/>
    </w:rPr>
  </w:style>
  <w:style w:type="character" w:customStyle="1" w:styleId="period">
    <w:name w:val="period"/>
    <w:basedOn w:val="DefaultParagraphFont"/>
    <w:rsid w:val="00B22AEB"/>
  </w:style>
  <w:style w:type="character" w:customStyle="1" w:styleId="cit">
    <w:name w:val="cit"/>
    <w:basedOn w:val="DefaultParagraphFont"/>
    <w:rsid w:val="00B22AEB"/>
  </w:style>
  <w:style w:type="character" w:customStyle="1" w:styleId="citation-doi">
    <w:name w:val="citation-doi"/>
    <w:basedOn w:val="DefaultParagraphFont"/>
    <w:rsid w:val="00B22AEB"/>
  </w:style>
  <w:style w:type="character" w:customStyle="1" w:styleId="authors-list-item2">
    <w:name w:val="authors-list-item2"/>
    <w:basedOn w:val="DefaultParagraphFont"/>
    <w:rsid w:val="00B22AEB"/>
  </w:style>
  <w:style w:type="character" w:customStyle="1" w:styleId="author-sup-separator">
    <w:name w:val="author-sup-separator"/>
    <w:basedOn w:val="DefaultParagraphFont"/>
    <w:rsid w:val="00B22AEB"/>
  </w:style>
  <w:style w:type="character" w:customStyle="1" w:styleId="comma">
    <w:name w:val="comma"/>
    <w:basedOn w:val="DefaultParagraphFont"/>
    <w:rsid w:val="00B22AEB"/>
  </w:style>
  <w:style w:type="character" w:customStyle="1" w:styleId="identifier">
    <w:name w:val="identifier"/>
    <w:basedOn w:val="DefaultParagraphFont"/>
    <w:rsid w:val="00B22AEB"/>
  </w:style>
  <w:style w:type="character" w:customStyle="1" w:styleId="id-label">
    <w:name w:val="id-label"/>
    <w:basedOn w:val="DefaultParagraphFont"/>
    <w:rsid w:val="00B22AEB"/>
  </w:style>
  <w:style w:type="paragraph" w:styleId="Revision">
    <w:name w:val="Revision"/>
    <w:hidden/>
    <w:uiPriority w:val="99"/>
    <w:semiHidden/>
    <w:rsid w:val="009D5E03"/>
  </w:style>
  <w:style w:type="table" w:styleId="TableGrid">
    <w:name w:val="Table Grid"/>
    <w:basedOn w:val="TableNormal"/>
    <w:uiPriority w:val="39"/>
    <w:rsid w:val="004C350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4C3504"/>
    <w:pPr>
      <w:ind w:left="720"/>
      <w:contextualSpacing/>
    </w:pPr>
  </w:style>
  <w:style w:type="table" w:styleId="TableGridLight">
    <w:name w:val="Grid Table Light"/>
    <w:basedOn w:val="TableNormal"/>
    <w:uiPriority w:val="40"/>
    <w:rsid w:val="004C3504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1">
    <w:name w:val="Plain Table 1"/>
    <w:basedOn w:val="TableNormal"/>
    <w:uiPriority w:val="41"/>
    <w:rsid w:val="004C3504"/>
    <w:tblPr>
      <w:tblStyleRowBandSize w:val="1"/>
      <w:tblStyleColBandSize w:val="1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sz="4" w:space="0" w:color="BFBFBF" w:themeColor="background1" w:themeShade="B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2">
    <w:name w:val="Plain Table 2"/>
    <w:basedOn w:val="TableNormal"/>
    <w:uiPriority w:val="42"/>
    <w:rsid w:val="004C3504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3">
    <w:name w:val="Plain Table 3"/>
    <w:basedOn w:val="TableNormal"/>
    <w:uiPriority w:val="43"/>
    <w:rsid w:val="004C3504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PlainTable5">
    <w:name w:val="Plain Table 5"/>
    <w:basedOn w:val="TableNormal"/>
    <w:uiPriority w:val="45"/>
    <w:rsid w:val="004C3504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4C3504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paragraph" w:styleId="NormalWeb">
    <w:name w:val="Normal (Web)"/>
    <w:basedOn w:val="Normal"/>
    <w:uiPriority w:val="99"/>
    <w:semiHidden/>
    <w:unhideWhenUsed/>
    <w:rsid w:val="006A62A9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0650EC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64624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99615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2284367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1499796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470170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131059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479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72379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2968479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915045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985053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382631057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333024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556325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27882362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</w:div>
                      </w:divsChild>
                    </w:div>
                  </w:divsChild>
                </w:div>
                <w:div w:id="16475867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1067262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717713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1941790103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699089190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550312416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  <w:div w:id="78206723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625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734319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798534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784616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5507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99518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image" Target="media/image1.png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71c39ae3-e7e9-405f-b5dd-6813c28e0bd5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E2B3A8640EE934597388E48C71E8CB7" ma:contentTypeVersion="17" ma:contentTypeDescription="Create a new document." ma:contentTypeScope="" ma:versionID="8e6aadcd18837c9298c4f5928d609f90">
  <xsd:schema xmlns:xsd="http://www.w3.org/2001/XMLSchema" xmlns:xs="http://www.w3.org/2001/XMLSchema" xmlns:p="http://schemas.microsoft.com/office/2006/metadata/properties" xmlns:ns3="1da004f1-96b8-4cdd-9487-b7ab81296022" xmlns:ns4="71c39ae3-e7e9-405f-b5dd-6813c28e0bd5" targetNamespace="http://schemas.microsoft.com/office/2006/metadata/properties" ma:root="true" ma:fieldsID="6e1c07545b49cefcb69a30b6baba1ef3" ns3:_="" ns4:_="">
    <xsd:import namespace="1da004f1-96b8-4cdd-9487-b7ab81296022"/>
    <xsd:import namespace="71c39ae3-e7e9-405f-b5dd-6813c28e0bd5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3:LastSharedByUser" minOccurs="0"/>
                <xsd:element ref="ns3:LastSharedByTime" minOccurs="0"/>
                <xsd:element ref="ns4:MediaServiceMetadata" minOccurs="0"/>
                <xsd:element ref="ns4:MediaServiceFastMetadata" minOccurs="0"/>
                <xsd:element ref="ns4:MediaServiceAutoKeyPoints" minOccurs="0"/>
                <xsd:element ref="ns4:MediaServiceKeyPoints" minOccurs="0"/>
                <xsd:element ref="ns4:MediaServiceDateTaken" minOccurs="0"/>
                <xsd:element ref="ns4:MediaServiceAutoTags" minOccurs="0"/>
                <xsd:element ref="ns4:MediaServiceOCR" minOccurs="0"/>
                <xsd:element ref="ns4:MediaServiceGenerationTime" minOccurs="0"/>
                <xsd:element ref="ns4:MediaServiceEventHashCode" minOccurs="0"/>
                <xsd:element ref="ns4:MediaLengthInSeconds" minOccurs="0"/>
                <xsd:element ref="ns4:MediaServiceLocation" minOccurs="0"/>
                <xsd:element ref="ns4:_activity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da004f1-96b8-4cdd-9487-b7ab81296022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  <xsd:element name="LastSharedByUser" ma:index="11" nillable="true" ma:displayName="Last Shared By User" ma:description="" ma:internalName="LastSharedByUser" ma:readOnly="true">
      <xsd:simpleType>
        <xsd:restriction base="dms:Note">
          <xsd:maxLength value="255"/>
        </xsd:restriction>
      </xsd:simpleType>
    </xsd:element>
    <xsd:element name="LastSharedByTime" ma:index="12" nillable="true" ma:displayName="Last Shared By Time" ma:description="" ma:internalName="LastSharedByTime" ma:readOnly="true">
      <xsd:simpleType>
        <xsd:restriction base="dms:DateTim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1c39ae3-e7e9-405f-b5dd-6813c28e0bd5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3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4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5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6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DateTaken" ma:index="17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8" nillable="true" ma:displayName="Tags" ma:internalName="MediaServiceAutoTags" ma:readOnly="true">
      <xsd:simpleType>
        <xsd:restriction base="dms:Text"/>
      </xsd:simpleType>
    </xsd:element>
    <xsd:element name="MediaServiceOCR" ma:index="19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0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1" nillable="true" ma:displayName="MediaServiceEventHashCode" ma:hidden="true" ma:internalName="MediaServiceEventHashCode" ma:readOnly="true">
      <xsd:simpleType>
        <xsd:restriction base="dms:Text"/>
      </xsd:simpleType>
    </xsd:element>
    <xsd:element name="MediaLengthInSeconds" ma:index="22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23" nillable="true" ma:displayName="Location" ma:internalName="MediaServiceLocation" ma:readOnly="true">
      <xsd:simpleType>
        <xsd:restriction base="dms:Text"/>
      </xsd:simpleType>
    </xsd:element>
    <xsd:element name="_activity" ma:index="24" nillable="true" ma:displayName="_activity" ma:hidden="true" ma:internalName="_activity">
      <xsd:simpleType>
        <xsd:restriction base="dms:Note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64C7C7-7222-4780-B7BA-431194D137B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7AA69909-254A-4F14-826F-E914E312007D}">
  <ds:schemaRefs>
    <ds:schemaRef ds:uri="http://schemas.microsoft.com/office/2006/metadata/properties"/>
    <ds:schemaRef ds:uri="http://schemas.microsoft.com/office/infopath/2007/PartnerControls"/>
    <ds:schemaRef ds:uri="71c39ae3-e7e9-405f-b5dd-6813c28e0bd5"/>
  </ds:schemaRefs>
</ds:datastoreItem>
</file>

<file path=customXml/itemProps3.xml><?xml version="1.0" encoding="utf-8"?>
<ds:datastoreItem xmlns:ds="http://schemas.openxmlformats.org/officeDocument/2006/customXml" ds:itemID="{380F5034-CD6F-4E75-A1F2-CAC3A60B089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da004f1-96b8-4cdd-9487-b7ab81296022"/>
    <ds:schemaRef ds:uri="71c39ae3-e7e9-405f-b5dd-6813c28e0bd5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80D08837-6130-4D2E-B5C9-9A4D7B8660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321</Words>
  <Characters>183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1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nica Buckley</dc:creator>
  <cp:keywords/>
  <dc:description/>
  <cp:lastModifiedBy>John Probasco</cp:lastModifiedBy>
  <cp:revision>2</cp:revision>
  <dcterms:created xsi:type="dcterms:W3CDTF">2024-07-12T21:22:00Z</dcterms:created>
  <dcterms:modified xsi:type="dcterms:W3CDTF">2024-07-12T21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Citation Style_1">
    <vt:lpwstr>http://www.zotero.org/styles/springer-vancouver-brackets</vt:lpwstr>
  </property>
  <property fmtid="{D5CDD505-2E9C-101B-9397-08002B2CF9AE}" pid="4" name="Mendeley Unique User Id_1">
    <vt:lpwstr>6de2f42b-2002-36ed-8bc5-cfcd7ee4104f</vt:lpwstr>
  </property>
  <property fmtid="{D5CDD505-2E9C-101B-9397-08002B2CF9AE}" pid="5" name="Mendeley Recent Style Id 0_1">
    <vt:lpwstr>http://www.zotero.org/styles/apa</vt:lpwstr>
  </property>
  <property fmtid="{D5CDD505-2E9C-101B-9397-08002B2CF9AE}" pid="6" name="Mendeley Recent Style Name 0_1">
    <vt:lpwstr>American Psychological Association 6th edition</vt:lpwstr>
  </property>
  <property fmtid="{D5CDD505-2E9C-101B-9397-08002B2CF9AE}" pid="7" name="Mendeley Recent Style Id 1_1">
    <vt:lpwstr>http://www.zotero.org/styles/american-sociological-association</vt:lpwstr>
  </property>
  <property fmtid="{D5CDD505-2E9C-101B-9397-08002B2CF9AE}" pid="8" name="Mendeley Recent Style Name 1_1">
    <vt:lpwstr>American Sociological Association</vt:lpwstr>
  </property>
  <property fmtid="{D5CDD505-2E9C-101B-9397-08002B2CF9AE}" pid="9" name="Mendeley Recent Style Id 2_1">
    <vt:lpwstr>http://www.zotero.org/styles/chicago-author-date</vt:lpwstr>
  </property>
  <property fmtid="{D5CDD505-2E9C-101B-9397-08002B2CF9AE}" pid="10" name="Mendeley Recent Style Name 2_1">
    <vt:lpwstr>Chicago Manual of Style 17th edition (author-date)</vt:lpwstr>
  </property>
  <property fmtid="{D5CDD505-2E9C-101B-9397-08002B2CF9AE}" pid="11" name="Mendeley Recent Style Id 3_1">
    <vt:lpwstr>http://www.zotero.org/styles/harvard-cite-them-right</vt:lpwstr>
  </property>
  <property fmtid="{D5CDD505-2E9C-101B-9397-08002B2CF9AE}" pid="12" name="Mendeley Recent Style Name 3_1">
    <vt:lpwstr>Cite Them Right 10th edition - Harvard</vt:lpwstr>
  </property>
  <property fmtid="{D5CDD505-2E9C-101B-9397-08002B2CF9AE}" pid="13" name="Mendeley Recent Style Id 4_1">
    <vt:lpwstr>http://www.zotero.org/styles/ieee</vt:lpwstr>
  </property>
  <property fmtid="{D5CDD505-2E9C-101B-9397-08002B2CF9AE}" pid="14" name="Mendeley Recent Style Name 4_1">
    <vt:lpwstr>IEEE</vt:lpwstr>
  </property>
  <property fmtid="{D5CDD505-2E9C-101B-9397-08002B2CF9AE}" pid="15" name="Mendeley Recent Style Id 5_1">
    <vt:lpwstr>http://www.zotero.org/styles/modern-humanities-research-association</vt:lpwstr>
  </property>
  <property fmtid="{D5CDD505-2E9C-101B-9397-08002B2CF9AE}" pid="16" name="Mendeley Recent Style Name 5_1">
    <vt:lpwstr>Modern Humanities Research Association 3rd edition (note with bibliography)</vt:lpwstr>
  </property>
  <property fmtid="{D5CDD505-2E9C-101B-9397-08002B2CF9AE}" pid="17" name="Mendeley Recent Style Id 6_1">
    <vt:lpwstr>http://www.zotero.org/styles/modern-language-association</vt:lpwstr>
  </property>
  <property fmtid="{D5CDD505-2E9C-101B-9397-08002B2CF9AE}" pid="18" name="Mendeley Recent Style Name 6_1">
    <vt:lpwstr>Modern Language Association 8th edition</vt:lpwstr>
  </property>
  <property fmtid="{D5CDD505-2E9C-101B-9397-08002B2CF9AE}" pid="19" name="Mendeley Recent Style Id 7_1">
    <vt:lpwstr>http://www.zotero.org/styles/nature</vt:lpwstr>
  </property>
  <property fmtid="{D5CDD505-2E9C-101B-9397-08002B2CF9AE}" pid="20" name="Mendeley Recent Style Name 7_1">
    <vt:lpwstr>Nature</vt:lpwstr>
  </property>
  <property fmtid="{D5CDD505-2E9C-101B-9397-08002B2CF9AE}" pid="21" name="Mendeley Recent Style Id 8_1">
    <vt:lpwstr>http://www.zotero.org/styles/springer-vancouver-brackets</vt:lpwstr>
  </property>
  <property fmtid="{D5CDD505-2E9C-101B-9397-08002B2CF9AE}" pid="22" name="Mendeley Recent Style Name 8_1">
    <vt:lpwstr>Springer - Vancouver (brackets)</vt:lpwstr>
  </property>
  <property fmtid="{D5CDD505-2E9C-101B-9397-08002B2CF9AE}" pid="23" name="Mendeley Recent Style Id 9_1">
    <vt:lpwstr>http://www.zotero.org/styles/vancouver</vt:lpwstr>
  </property>
  <property fmtid="{D5CDD505-2E9C-101B-9397-08002B2CF9AE}" pid="24" name="Mendeley Recent Style Name 9_1">
    <vt:lpwstr>Vancouver</vt:lpwstr>
  </property>
  <property fmtid="{D5CDD505-2E9C-101B-9397-08002B2CF9AE}" pid="25" name="ContentTypeId">
    <vt:lpwstr>0x0101005E2B3A8640EE934597388E48C71E8CB7</vt:lpwstr>
  </property>
</Properties>
</file>